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598F4" w14:textId="2A522F75" w:rsidR="00F722BE" w:rsidRDefault="005D68F8" w:rsidP="0035396C">
      <w:pPr>
        <w:pStyle w:val="KeinLeerraum"/>
      </w:pPr>
      <w:r>
        <w:t xml:space="preserve">Table S1: </w:t>
      </w:r>
      <w:r w:rsidRPr="005D68F8">
        <w:t xml:space="preserve">Incidence and Mortality </w:t>
      </w:r>
      <w:r w:rsidR="002A245E">
        <w:t>rate</w:t>
      </w:r>
      <w:r w:rsidRPr="005D68F8">
        <w:t xml:space="preserve">s of Cardiac Implantable Electronic Device (CIED) </w:t>
      </w:r>
      <w:r w:rsidR="002A245E">
        <w:t>infection</w:t>
      </w:r>
      <w:r w:rsidRPr="005D68F8">
        <w:t xml:space="preserve">s by </w:t>
      </w:r>
      <w:r w:rsidR="002A245E">
        <w:t>infection</w:t>
      </w:r>
      <w:r w:rsidRPr="005D68F8">
        <w:t xml:space="preserve"> Type, Sex, and Mortality Outcomes in 2015</w:t>
      </w:r>
    </w:p>
    <w:tbl>
      <w:tblPr>
        <w:tblW w:w="9634" w:type="dxa"/>
        <w:tblCellMar>
          <w:left w:w="70" w:type="dxa"/>
          <w:right w:w="70" w:type="dxa"/>
        </w:tblCellMar>
        <w:tblLook w:val="06A0" w:firstRow="1" w:lastRow="0" w:firstColumn="1" w:lastColumn="0" w:noHBand="1" w:noVBand="1"/>
      </w:tblPr>
      <w:tblGrid>
        <w:gridCol w:w="4673"/>
        <w:gridCol w:w="1985"/>
        <w:gridCol w:w="1134"/>
        <w:gridCol w:w="1842"/>
      </w:tblGrid>
      <w:tr w:rsidR="0035396C" w:rsidRPr="00616F92" w14:paraId="0944A769" w14:textId="77777777" w:rsidTr="002A245E">
        <w:trPr>
          <w:trHeight w:val="30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76B319B1" w14:textId="77777777" w:rsidR="00616F92" w:rsidRPr="00616F92" w:rsidRDefault="00616F92" w:rsidP="00616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616F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4FEDA3D2" w14:textId="0737C3B0" w:rsidR="00616F92" w:rsidRPr="00616F92" w:rsidRDefault="00C1100C" w:rsidP="00616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N</w:t>
            </w:r>
            <w:r w:rsidR="00694A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umber</w:t>
            </w:r>
            <w:proofErr w:type="spellEnd"/>
            <w:r w:rsidR="00694A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="00694A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="00694A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="00694A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patient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6AB28754" w14:textId="44B4F717" w:rsidR="00616F92" w:rsidRPr="00616F92" w:rsidRDefault="00616F92" w:rsidP="00616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%</w:t>
            </w:r>
            <w:r w:rsidR="003539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="003539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or</w:t>
            </w:r>
            <w:proofErr w:type="spellEnd"/>
            <w:r w:rsidR="003539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R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5DFE8BC3" w14:textId="77777777" w:rsidR="00616F92" w:rsidRPr="00616F92" w:rsidRDefault="00616F92" w:rsidP="00616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95% CI</w:t>
            </w:r>
          </w:p>
        </w:tc>
      </w:tr>
      <w:tr w:rsidR="00663F7C" w:rsidRPr="00616F92" w14:paraId="47F71C6C" w14:textId="77777777" w:rsidTr="002A245E">
        <w:trPr>
          <w:trHeight w:val="30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CA4F09" w14:textId="1E5A3566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Generat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pock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infection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46B663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,129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60,2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CF9B3A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87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82E0CE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77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98%</w:t>
            </w:r>
          </w:p>
        </w:tc>
      </w:tr>
      <w:tr w:rsidR="00663F7C" w:rsidRPr="00616F92" w14:paraId="38125461" w14:textId="77777777" w:rsidTr="002A245E">
        <w:trPr>
          <w:trHeight w:val="30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0A300D" w14:textId="19850415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Generat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pock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infection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de-DE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E2543E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784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34,5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C68931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2.27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89FF42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2.12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.43%</w:t>
            </w:r>
          </w:p>
        </w:tc>
      </w:tr>
      <w:tr w:rsidR="00663F7C" w:rsidRPr="00616F92" w14:paraId="3237B006" w14:textId="77777777" w:rsidTr="002A245E">
        <w:trPr>
          <w:trHeight w:val="30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3BD911" w14:textId="0627570F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Generat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pock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infection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de-DE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03341F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345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5,7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F36606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34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9DC913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21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49%</w:t>
            </w:r>
          </w:p>
        </w:tc>
      </w:tr>
      <w:tr w:rsidR="00663F7C" w:rsidRPr="00616F92" w14:paraId="45DFAC8A" w14:textId="77777777" w:rsidTr="002A245E">
        <w:trPr>
          <w:trHeight w:val="30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68B305" w14:textId="6FFEF666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Lead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related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endocarditis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A87C50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466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60,2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B5FD6D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0.77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C81BD0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71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0.85%</w:t>
            </w:r>
          </w:p>
        </w:tc>
      </w:tr>
      <w:tr w:rsidR="00663F7C" w:rsidRPr="00616F92" w14:paraId="7E0E3221" w14:textId="77777777" w:rsidTr="002A245E">
        <w:trPr>
          <w:trHeight w:val="30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EB09E4" w14:textId="5820AD6A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Lead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related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endocarditis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de-DE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E74EEA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327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34,5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CB2DBE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0.95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A6977B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85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05%</w:t>
            </w:r>
          </w:p>
        </w:tc>
      </w:tr>
      <w:tr w:rsidR="00663F7C" w:rsidRPr="00616F92" w14:paraId="4886533B" w14:textId="77777777" w:rsidTr="002A245E">
        <w:trPr>
          <w:trHeight w:val="30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A62423" w14:textId="1F31CDB8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Lead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related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endocarditis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de-DE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C507D6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39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5,7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CA94A0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0.54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B4BB67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46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0.64%</w:t>
            </w:r>
          </w:p>
        </w:tc>
      </w:tr>
      <w:tr w:rsidR="00663F7C" w:rsidRPr="00616F92" w14:paraId="4135BAA5" w14:textId="77777777" w:rsidTr="002A245E">
        <w:trPr>
          <w:trHeight w:val="30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2A80EC" w14:textId="2A6EA8FF" w:rsidR="00663F7C" w:rsidRPr="0070058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70058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Generator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ocket</w:t>
            </w:r>
            <w:r w:rsidRPr="0070058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&amp;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70058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-relat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endocarditi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A0DDC9" w14:textId="31F2B9DD" w:rsidR="00663F7C" w:rsidRPr="0070058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234 of 60,2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695232" w14:textId="7757672D" w:rsidR="00663F7C" w:rsidRPr="0070058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39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830A79" w14:textId="7D8B1943" w:rsidR="00663F7C" w:rsidRPr="0070058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0421F5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34% to 0.44%</w:t>
            </w:r>
          </w:p>
        </w:tc>
      </w:tr>
      <w:tr w:rsidR="00663F7C" w:rsidRPr="00616F92" w14:paraId="3EEDE80A" w14:textId="77777777" w:rsidTr="00201513">
        <w:trPr>
          <w:trHeight w:val="30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69D13AC" w14:textId="671C09DC" w:rsidR="00663F7C" w:rsidRPr="000055A4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Generator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ocket</w:t>
            </w: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&amp;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-relat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endocarditis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08A6B9" w14:textId="06F3F59F" w:rsidR="00663F7C" w:rsidRPr="000055A4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66 of 34,5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F0B6C8" w14:textId="0B635C8D" w:rsidR="00663F7C" w:rsidRPr="000055A4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48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A123FA" w14:textId="03C02654" w:rsidR="00663F7C" w:rsidRPr="000055A4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05F1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41% to 0.56%</w:t>
            </w:r>
          </w:p>
        </w:tc>
      </w:tr>
      <w:tr w:rsidR="00663F7C" w:rsidRPr="00616F92" w14:paraId="63F571BF" w14:textId="77777777" w:rsidTr="00201513">
        <w:trPr>
          <w:trHeight w:val="30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6487858" w14:textId="28C76E22" w:rsidR="00663F7C" w:rsidRPr="000E184D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Generator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ocket</w:t>
            </w: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&amp;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-relat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endocarditis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3DAF85" w14:textId="2FB193A3" w:rsidR="00663F7C" w:rsidRPr="000055A4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68 of 25,7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835C35" w14:textId="3E728F2C" w:rsidR="00663F7C" w:rsidRPr="000055A4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26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751D64" w14:textId="383FD44C" w:rsidR="00663F7C" w:rsidRPr="000055A4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05F1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21% to 0.33%</w:t>
            </w:r>
          </w:p>
        </w:tc>
      </w:tr>
      <w:tr w:rsidR="00663F7C" w:rsidRPr="00616F92" w14:paraId="68396FCB" w14:textId="77777777" w:rsidTr="002A245E">
        <w:trPr>
          <w:trHeight w:val="30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33DF2A" w14:textId="2DF35E6B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ex Difference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generator pocket infection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053B34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BD17C7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0.93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45F7A0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72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14%</w:t>
            </w:r>
          </w:p>
        </w:tc>
      </w:tr>
      <w:tr w:rsidR="00663F7C" w:rsidRPr="00616F92" w14:paraId="4AA1445B" w14:textId="77777777" w:rsidTr="002A245E">
        <w:trPr>
          <w:trHeight w:val="30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82A133" w14:textId="79E68C71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R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generator pocket infection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(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vs.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6F154A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90AA26" w14:textId="7CB33B48" w:rsidR="00663F7C" w:rsidRPr="00616F92" w:rsidRDefault="00663F7C" w:rsidP="00663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7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DC4DCC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50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93</w:t>
            </w:r>
          </w:p>
        </w:tc>
      </w:tr>
      <w:tr w:rsidR="00663F7C" w:rsidRPr="00616F92" w14:paraId="454F2DAB" w14:textId="77777777" w:rsidTr="002A245E">
        <w:trPr>
          <w:trHeight w:val="30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C82835" w14:textId="40462BAA" w:rsidR="00663F7C" w:rsidRPr="00D757E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ex Difference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-relat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BB483A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CEC424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0.41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478893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27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0.54%</w:t>
            </w:r>
          </w:p>
        </w:tc>
      </w:tr>
      <w:tr w:rsidR="00663F7C" w:rsidRPr="00616F92" w14:paraId="34B01DD5" w14:textId="77777777" w:rsidTr="002A245E">
        <w:trPr>
          <w:trHeight w:val="30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97D0CA" w14:textId="292294C4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R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related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(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vs.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319CCB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58CF32" w14:textId="29859653" w:rsidR="00663F7C" w:rsidRPr="00616F92" w:rsidRDefault="00663F7C" w:rsidP="00663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7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117487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44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.14</w:t>
            </w:r>
          </w:p>
        </w:tc>
      </w:tr>
      <w:tr w:rsidR="00663F7C" w:rsidRPr="00616F92" w14:paraId="01AE3D03" w14:textId="77777777" w:rsidTr="002A245E">
        <w:trPr>
          <w:trHeight w:val="30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755675" w14:textId="7C680A9F" w:rsidR="00663F7C" w:rsidRPr="00131891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al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roportion</w:t>
            </w: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in CI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ecipien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82BDCB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34,523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60,2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B7CED0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57.3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85F8FF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56.9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57.6%</w:t>
            </w:r>
          </w:p>
        </w:tc>
      </w:tr>
      <w:tr w:rsidR="00663F7C" w:rsidRPr="00616F92" w14:paraId="10C27632" w14:textId="77777777" w:rsidTr="002A245E">
        <w:trPr>
          <w:trHeight w:val="30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673EA3" w14:textId="6374A533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al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roportion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in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generator pocket infec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DA9C94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784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,1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B5AE6E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69.4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F1BBE7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66.7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72.1%</w:t>
            </w:r>
          </w:p>
        </w:tc>
      </w:tr>
      <w:tr w:rsidR="00663F7C" w:rsidRPr="00616F92" w14:paraId="07923CB5" w14:textId="77777777" w:rsidTr="002A245E">
        <w:trPr>
          <w:trHeight w:val="30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3D1796" w14:textId="4FAF2C64" w:rsidR="00663F7C" w:rsidRPr="00131891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al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roportion</w:t>
            </w: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in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related</w:t>
            </w: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BE8A8B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327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4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D5C10C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70.2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5BDF4C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65.9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74.2%</w:t>
            </w:r>
          </w:p>
        </w:tc>
      </w:tr>
      <w:tr w:rsidR="00663F7C" w:rsidRPr="00616F92" w14:paraId="26CF6DCA" w14:textId="77777777" w:rsidTr="002A245E">
        <w:trPr>
          <w:trHeight w:val="30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7EEF42" w14:textId="5069513B" w:rsidR="00663F7C" w:rsidRPr="00131891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ale proportion generator pocket infection &amp; lead-related endocardi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ADAAAA" w14:textId="71648662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66 of 2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7926FA" w14:textId="79BE4AC0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70.9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D94241" w14:textId="508745C4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64.8% to 76.4%</w:t>
            </w:r>
          </w:p>
        </w:tc>
      </w:tr>
      <w:tr w:rsidR="00663F7C" w:rsidRPr="00616F92" w14:paraId="24470226" w14:textId="77777777" w:rsidTr="002A245E">
        <w:trPr>
          <w:trHeight w:val="30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2F93EB" w14:textId="7AE1EA70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ortality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ate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CI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ecipien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4A5FA3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43ABB6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24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1F2122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15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33%</w:t>
            </w:r>
          </w:p>
        </w:tc>
      </w:tr>
      <w:tr w:rsidR="00663F7C" w:rsidRPr="00616F92" w14:paraId="1C0D80B3" w14:textId="5CBC138B" w:rsidTr="002A245E">
        <w:trPr>
          <w:trHeight w:val="30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2A3BC1" w14:textId="3A2FB175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ortality rate in any major CIED infec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432DB0" w14:textId="5C01A2FC" w:rsidR="00663F7C" w:rsidRPr="008A0E48" w:rsidRDefault="002F7132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27 of 1,3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3C72DC" w14:textId="345255E0" w:rsidR="00663F7C" w:rsidRPr="008A0E48" w:rsidRDefault="002F7132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9.33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0F250E" w14:textId="2C9F845D" w:rsidR="00663F7C" w:rsidRPr="008A0E48" w:rsidRDefault="002F7132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2F713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.</w:t>
            </w:r>
            <w:r w:rsidR="008956F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0</w:t>
            </w:r>
            <w:r w:rsidRPr="002F713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%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</w:t>
            </w:r>
            <w:r w:rsidRPr="002F713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10.99%</w:t>
            </w:r>
          </w:p>
        </w:tc>
      </w:tr>
      <w:tr w:rsidR="00663F7C" w:rsidRPr="00616F92" w14:paraId="633EB6DB" w14:textId="77777777" w:rsidTr="002A245E">
        <w:trPr>
          <w:trHeight w:val="30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0F1B2F" w14:textId="6AF6FE56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ortality rate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 generator pocket infec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92B0D7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95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,1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970EFC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8.41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269C16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6.93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0.18%</w:t>
            </w:r>
          </w:p>
        </w:tc>
      </w:tr>
      <w:tr w:rsidR="00663F7C" w:rsidRPr="00616F92" w14:paraId="32DAF6C5" w14:textId="77777777" w:rsidTr="002A245E">
        <w:trPr>
          <w:trHeight w:val="30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F9D89B" w14:textId="22ECE943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ortality rate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 lead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related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F7A579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71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4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93F3D7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5.24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FE53A0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2.26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8.78%</w:t>
            </w:r>
          </w:p>
        </w:tc>
      </w:tr>
      <w:tr w:rsidR="00663F7C" w:rsidRPr="00616F92" w14:paraId="5B8D9639" w14:textId="77777777" w:rsidTr="002A245E">
        <w:trPr>
          <w:trHeight w:val="30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701F28" w14:textId="0295234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ortality rate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 lead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related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 &amp; lead-related endocardi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67E9C5" w14:textId="57F12F75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39 of 2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7FF2CC" w14:textId="7D5356CD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6.67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9259D7" w14:textId="5853DE30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2.44% to 21.97%</w:t>
            </w:r>
          </w:p>
        </w:tc>
      </w:tr>
      <w:tr w:rsidR="00663F7C" w:rsidRPr="00616F92" w14:paraId="36E70CEA" w14:textId="77777777" w:rsidTr="002A245E">
        <w:trPr>
          <w:trHeight w:val="302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39AEA6" w14:textId="25CA9D01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Difference in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ortality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(generator pocket infection - lead-related endocarditi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EDC9EE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688F12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6.82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4576B0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-10.68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-3.37%</w:t>
            </w:r>
          </w:p>
        </w:tc>
      </w:tr>
    </w:tbl>
    <w:p w14:paraId="0B3A074A" w14:textId="77777777" w:rsidR="005D68F8" w:rsidRDefault="005D68F8"/>
    <w:p w14:paraId="235988F4" w14:textId="77777777" w:rsidR="00694A7D" w:rsidRDefault="00694A7D">
      <w:r>
        <w:br w:type="page"/>
      </w:r>
    </w:p>
    <w:p w14:paraId="5FA8D161" w14:textId="06D222BB" w:rsidR="005D68F8" w:rsidRDefault="005D68F8" w:rsidP="0035396C">
      <w:pPr>
        <w:pStyle w:val="KeinLeerraum"/>
      </w:pPr>
      <w:r>
        <w:lastRenderedPageBreak/>
        <w:t xml:space="preserve">Table S2: </w:t>
      </w:r>
      <w:r w:rsidRPr="005D68F8">
        <w:t xml:space="preserve">Incidence and Mortality </w:t>
      </w:r>
      <w:r w:rsidR="002A245E">
        <w:t>rate</w:t>
      </w:r>
      <w:r w:rsidRPr="005D68F8">
        <w:t xml:space="preserve">s of Cardiac Implantable Electronic Device (CIED) </w:t>
      </w:r>
      <w:r w:rsidR="002A245E">
        <w:t>infection</w:t>
      </w:r>
      <w:r w:rsidRPr="005D68F8">
        <w:t xml:space="preserve">s by </w:t>
      </w:r>
      <w:r w:rsidR="002A245E">
        <w:t>infection</w:t>
      </w:r>
      <w:r w:rsidRPr="005D68F8">
        <w:t xml:space="preserve"> Type, Sex, and Mortality Outcomes in 201</w:t>
      </w:r>
      <w:r>
        <w:t>6</w:t>
      </w:r>
    </w:p>
    <w:tbl>
      <w:tblPr>
        <w:tblW w:w="96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3"/>
        <w:gridCol w:w="1985"/>
        <w:gridCol w:w="1134"/>
        <w:gridCol w:w="1842"/>
      </w:tblGrid>
      <w:tr w:rsidR="00F722BE" w:rsidRPr="00F722BE" w14:paraId="3700701B" w14:textId="77777777" w:rsidTr="002A245E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00BE6F6" w14:textId="4398C7EB" w:rsidR="00F722BE" w:rsidRPr="00F722BE" w:rsidRDefault="00694A7D" w:rsidP="00F72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616F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3A83A57" w14:textId="5C9F6195" w:rsidR="00F722BE" w:rsidRPr="00F722BE" w:rsidRDefault="00F722BE" w:rsidP="00F72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F722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Number</w:t>
            </w:r>
            <w:proofErr w:type="spellEnd"/>
            <w:r w:rsidRPr="00F722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F722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F722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="00694A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p</w:t>
            </w:r>
            <w:r w:rsidRPr="00F722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atient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7D306AE" w14:textId="46AB2288" w:rsidR="00F722BE" w:rsidRPr="00F722BE" w:rsidRDefault="0035396C" w:rsidP="00F72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%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R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5B40A6B" w14:textId="77777777" w:rsidR="00F722BE" w:rsidRPr="00F722BE" w:rsidRDefault="00F722BE" w:rsidP="00F722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95% CI</w:t>
            </w:r>
          </w:p>
        </w:tc>
      </w:tr>
      <w:tr w:rsidR="00663F7C" w:rsidRPr="00F722BE" w14:paraId="33B9DEDF" w14:textId="77777777" w:rsidTr="00201513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F7738B" w14:textId="23C9760B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Generat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pock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infection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18787B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097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59,9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D2F07B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83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608ACF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73%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94%</w:t>
            </w:r>
          </w:p>
        </w:tc>
      </w:tr>
      <w:tr w:rsidR="00663F7C" w:rsidRPr="00F722BE" w14:paraId="103D7FD2" w14:textId="77777777" w:rsidTr="00201513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A7E946" w14:textId="747CF916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Generat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pock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infection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de-DE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AD2195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783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34,5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EE3469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2.27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5D6D78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2.12%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.43%</w:t>
            </w:r>
          </w:p>
        </w:tc>
      </w:tr>
      <w:tr w:rsidR="00663F7C" w:rsidRPr="00F722BE" w14:paraId="65170F4C" w14:textId="77777777" w:rsidTr="00201513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5D4C12" w14:textId="5973A3E9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Generat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pock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infection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de-DE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3C0B87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314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5,3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9334B3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24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599E35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11%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38%</w:t>
            </w:r>
          </w:p>
        </w:tc>
      </w:tr>
      <w:tr w:rsidR="00663F7C" w:rsidRPr="00F722BE" w14:paraId="660A296B" w14:textId="77777777" w:rsidTr="00201513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B2D1B8" w14:textId="4CF83B98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Lead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related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endocarditis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244408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438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59,9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52A59F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0.73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A89FE0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67%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0.80%</w:t>
            </w:r>
          </w:p>
        </w:tc>
      </w:tr>
      <w:tr w:rsidR="00663F7C" w:rsidRPr="00F722BE" w14:paraId="158A67EA" w14:textId="77777777" w:rsidTr="00201513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E3CDEE" w14:textId="7A054DFA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Lead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related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endocarditis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de-DE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5FF80D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313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34,5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BC0DB3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0.91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6652FB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81%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01%</w:t>
            </w:r>
          </w:p>
        </w:tc>
      </w:tr>
      <w:tr w:rsidR="00663F7C" w:rsidRPr="00F722BE" w14:paraId="55803400" w14:textId="77777777" w:rsidTr="00201513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C131BA" w14:textId="2593A1FB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Lead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related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endocarditis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de-DE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9DB5D8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25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5,3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55C9F4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0.49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316F1A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41%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0.59%</w:t>
            </w:r>
          </w:p>
        </w:tc>
      </w:tr>
      <w:tr w:rsidR="00663F7C" w:rsidRPr="00F722BE" w14:paraId="16CB1725" w14:textId="77777777" w:rsidTr="00201513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9ED9F8" w14:textId="1363EEF0" w:rsidR="00663F7C" w:rsidRPr="0070058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70058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Generator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ocket</w:t>
            </w:r>
            <w:r w:rsidRPr="0070058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&amp;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70058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-relat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endocarditi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CD590" w14:textId="313C9499" w:rsidR="00663F7C" w:rsidRPr="0070058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10433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207 of 59</w:t>
            </w:r>
            <w:r w:rsidR="0076705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,</w:t>
            </w:r>
            <w:r w:rsidRPr="0010433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9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9C050" w14:textId="4DBB9B23" w:rsidR="00663F7C" w:rsidRPr="0070058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10433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35</w:t>
            </w:r>
            <w:r w:rsidRPr="0010433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3B673" w14:textId="77CF3156" w:rsidR="00663F7C" w:rsidRPr="0070058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30% to 0.40%</w:t>
            </w:r>
          </w:p>
        </w:tc>
      </w:tr>
      <w:tr w:rsidR="00663F7C" w:rsidRPr="00F722BE" w14:paraId="4BCB61EF" w14:textId="77777777" w:rsidTr="002A245E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BF4ED" w14:textId="49A5EFA0" w:rsidR="00663F7C" w:rsidRPr="000055A4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Generator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ocket</w:t>
            </w: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&amp;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-relat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endocarditis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006A7" w14:textId="7C1D9169" w:rsidR="00663F7C" w:rsidRPr="000055A4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10433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53 of 34</w:t>
            </w:r>
            <w:r w:rsidR="0076705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,</w:t>
            </w:r>
            <w:r w:rsidRPr="0010433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5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C3DB6" w14:textId="3170429A" w:rsidR="00663F7C" w:rsidRPr="000055A4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44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8517F" w14:textId="1B2758A6" w:rsidR="00663F7C" w:rsidRPr="000055A4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38% to 0.52%</w:t>
            </w:r>
          </w:p>
        </w:tc>
      </w:tr>
      <w:tr w:rsidR="00663F7C" w:rsidRPr="00F722BE" w14:paraId="076CB154" w14:textId="77777777" w:rsidTr="002A245E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B5BD9" w14:textId="1404EA64" w:rsidR="00663F7C" w:rsidRPr="000E184D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Generator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ocket</w:t>
            </w: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&amp;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-relat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endocarditis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F5C6F" w14:textId="15607590" w:rsidR="00663F7C" w:rsidRPr="000055A4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10433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54 of 25</w:t>
            </w:r>
            <w:r w:rsidR="0076705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,</w:t>
            </w:r>
            <w:r w:rsidRPr="0010433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3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A0EE7" w14:textId="7F6D3AB1" w:rsidR="00663F7C" w:rsidRPr="000055A4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21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A8212" w14:textId="62BE4BC0" w:rsidR="00663F7C" w:rsidRPr="000055A4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16% to 0.28%</w:t>
            </w:r>
          </w:p>
        </w:tc>
      </w:tr>
      <w:tr w:rsidR="00663F7C" w:rsidRPr="00F722BE" w14:paraId="535DD1B9" w14:textId="77777777" w:rsidTr="002A245E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57D212" w14:textId="5AE3493D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ex Difference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generator pocket infection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22CFDB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8D0429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03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E57F9F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82%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24%</w:t>
            </w:r>
          </w:p>
        </w:tc>
      </w:tr>
      <w:tr w:rsidR="00663F7C" w:rsidRPr="00F722BE" w14:paraId="1111172D" w14:textId="77777777" w:rsidTr="00201513">
        <w:trPr>
          <w:trHeight w:val="345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4393AD" w14:textId="3BD1CECD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R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generator pocket infection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(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vs.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853C26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A6151A7" w14:textId="77777777" w:rsidR="00663F7C" w:rsidRPr="00F722BE" w:rsidRDefault="00663F7C" w:rsidP="00663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.8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8630F6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61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.09</w:t>
            </w:r>
          </w:p>
        </w:tc>
      </w:tr>
      <w:tr w:rsidR="00663F7C" w:rsidRPr="00F722BE" w14:paraId="58924A98" w14:textId="77777777" w:rsidTr="00201513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B2C99A" w14:textId="73A0918B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ex Difference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-relat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ECF1E4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085C3F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0.41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C79B00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28%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0.55%</w:t>
            </w:r>
          </w:p>
        </w:tc>
      </w:tr>
      <w:tr w:rsidR="00663F7C" w:rsidRPr="00F722BE" w14:paraId="5EB67A9B" w14:textId="77777777" w:rsidTr="00201513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44877A" w14:textId="760418EC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R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related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(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vs.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0E407F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CCEE46" w14:textId="77777777" w:rsidR="00663F7C" w:rsidRPr="00F722BE" w:rsidRDefault="00663F7C" w:rsidP="00663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8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DDDEBA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50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.27</w:t>
            </w:r>
          </w:p>
        </w:tc>
      </w:tr>
      <w:tr w:rsidR="00663F7C" w:rsidRPr="00F722BE" w14:paraId="25A5241F" w14:textId="77777777" w:rsidTr="002A245E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8A81E0" w14:textId="3D6EAD51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al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roportion</w:t>
            </w: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in CI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ecipien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A521A0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34,515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59,9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07DA41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57.6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4CD571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57.2%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58%</w:t>
            </w:r>
          </w:p>
        </w:tc>
      </w:tr>
      <w:tr w:rsidR="00663F7C" w:rsidRPr="00F722BE" w14:paraId="183D0D4A" w14:textId="77777777" w:rsidTr="002A245E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678B75" w14:textId="2B7D75B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al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roportion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in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generator pocket infec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5DEB4F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783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,0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190D70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71.4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25766D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68.6%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74%</w:t>
            </w:r>
          </w:p>
        </w:tc>
      </w:tr>
      <w:tr w:rsidR="00663F7C" w:rsidRPr="00F722BE" w14:paraId="135989C6" w14:textId="77777777" w:rsidTr="002A245E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33939D" w14:textId="0159D97A" w:rsidR="00663F7C" w:rsidRPr="00131891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al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roportion</w:t>
            </w: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in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related</w:t>
            </w: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B2F608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313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4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955E75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71.5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558844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67.1%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75.5%</w:t>
            </w:r>
          </w:p>
        </w:tc>
      </w:tr>
      <w:tr w:rsidR="00663F7C" w:rsidRPr="00F722BE" w14:paraId="7BF72D31" w14:textId="77777777" w:rsidTr="002A245E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07DC39" w14:textId="592A2265" w:rsidR="00663F7C" w:rsidRPr="00131891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ale proportion generator pocket infection &amp; lead-related endocardi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87E08" w14:textId="49DF43F8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10433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53 of 2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7AE2E" w14:textId="1292A998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73.9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1FA2B" w14:textId="469A4E54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67.5% to 79.4%</w:t>
            </w:r>
          </w:p>
        </w:tc>
      </w:tr>
      <w:tr w:rsidR="00663F7C" w:rsidRPr="00F722BE" w14:paraId="36DE8294" w14:textId="77777777" w:rsidTr="00201513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072813" w14:textId="195AD4A1" w:rsidR="00663F7C" w:rsidRPr="00410E0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ortality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ate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CI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ecipien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99551E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632F40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21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186B71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13%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30%</w:t>
            </w:r>
          </w:p>
        </w:tc>
      </w:tr>
      <w:tr w:rsidR="00663F7C" w:rsidRPr="00F722BE" w14:paraId="56D86B6B" w14:textId="77777777" w:rsidTr="002A245E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4427E8" w14:textId="13C418DE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ortality rate in any major CIED infec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BBB556" w14:textId="5239133C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29</w:t>
            </w: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,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289E14" w14:textId="55CBF5C3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9.71</w:t>
            </w: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45263A" w14:textId="3EBEF3E5" w:rsidR="00663F7C" w:rsidRPr="00F722BE" w:rsidRDefault="002F7132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2F713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.2</w:t>
            </w:r>
            <w:r w:rsidR="008956F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</w:t>
            </w:r>
            <w:r w:rsidRPr="002F713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%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to </w:t>
            </w:r>
            <w:r w:rsidRPr="002F713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1.42%</w:t>
            </w:r>
          </w:p>
        </w:tc>
      </w:tr>
      <w:tr w:rsidR="00663F7C" w:rsidRPr="00F722BE" w14:paraId="107D0C42" w14:textId="77777777" w:rsidTr="00201513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9DCB73" w14:textId="02C77055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ortality rate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 generator pocket infec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92E3FB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88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,0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40C890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8.02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5AEE83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6.56%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9.78%</w:t>
            </w:r>
          </w:p>
        </w:tc>
      </w:tr>
      <w:tr w:rsidR="00663F7C" w:rsidRPr="00F722BE" w14:paraId="2819D059" w14:textId="77777777" w:rsidTr="00201513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4BEC56" w14:textId="35D1D9A6" w:rsidR="00663F7C" w:rsidRPr="000055A4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ortality rate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 lead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related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B6671A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70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4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9E0B58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5.98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25D99A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2.85%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9.71%</w:t>
            </w:r>
          </w:p>
        </w:tc>
      </w:tr>
      <w:tr w:rsidR="00663F7C" w:rsidRPr="00F722BE" w14:paraId="66287AD7" w14:textId="77777777" w:rsidTr="002A245E">
        <w:trPr>
          <w:trHeight w:val="30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B3BA98" w14:textId="257585F9" w:rsidR="00663F7C" w:rsidRPr="000055A4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ortality rate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 lead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related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 &amp; lead-related endocardi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A36A8" w14:textId="17545F90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10433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29 of 2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F9D6B" w14:textId="58857B5D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4.01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6CD8D" w14:textId="3FFB6F3D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10433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9.93% to 19.4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%</w:t>
            </w:r>
          </w:p>
        </w:tc>
      </w:tr>
      <w:tr w:rsidR="00663F7C" w:rsidRPr="00F722BE" w14:paraId="07E56F4E" w14:textId="77777777" w:rsidTr="002A245E">
        <w:trPr>
          <w:trHeight w:val="315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5AB34A" w14:textId="5115FD0E" w:rsidR="00663F7C" w:rsidRPr="0010433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Difference in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ortality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(generator pocket infection - lead-related endocarditi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9CBFE7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7AC63B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7.96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138517" w14:textId="77777777" w:rsidR="00663F7C" w:rsidRPr="00F722B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-11.98% </w:t>
            </w:r>
            <w:proofErr w:type="spellStart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F722BE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-4.37%</w:t>
            </w:r>
          </w:p>
        </w:tc>
      </w:tr>
    </w:tbl>
    <w:p w14:paraId="4F81A569" w14:textId="77777777" w:rsidR="000055A4" w:rsidRDefault="000055A4" w:rsidP="00F722BE">
      <w:pPr>
        <w:spacing w:after="0" w:line="240" w:lineRule="auto"/>
      </w:pPr>
    </w:p>
    <w:p w14:paraId="67B3B0E6" w14:textId="09D36198" w:rsidR="00694A7D" w:rsidRDefault="00694A7D">
      <w:r>
        <w:br w:type="page"/>
      </w:r>
    </w:p>
    <w:p w14:paraId="614E30A8" w14:textId="3175061A" w:rsidR="00F722BE" w:rsidRDefault="00F722BE" w:rsidP="00F722BE">
      <w:pPr>
        <w:spacing w:after="0" w:line="240" w:lineRule="auto"/>
      </w:pPr>
      <w:r>
        <w:lastRenderedPageBreak/>
        <w:t xml:space="preserve">Table S3: </w:t>
      </w:r>
      <w:r w:rsidRPr="005D68F8">
        <w:t xml:space="preserve">Incidence and Mortality </w:t>
      </w:r>
      <w:r w:rsidR="002A245E">
        <w:t>rate</w:t>
      </w:r>
      <w:r w:rsidRPr="005D68F8">
        <w:t xml:space="preserve">s of Cardiac Implantable Electronic Device (CIED) </w:t>
      </w:r>
      <w:r w:rsidR="002A245E">
        <w:t>infection</w:t>
      </w:r>
      <w:r w:rsidRPr="005D68F8">
        <w:t xml:space="preserve">s by </w:t>
      </w:r>
      <w:r w:rsidR="002A245E">
        <w:t>infection</w:t>
      </w:r>
      <w:r w:rsidRPr="005D68F8">
        <w:t xml:space="preserve"> Type, Sex, and Mortality Outcomes in 201</w:t>
      </w:r>
      <w:r>
        <w:t>7</w:t>
      </w:r>
    </w:p>
    <w:tbl>
      <w:tblPr>
        <w:tblW w:w="9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60"/>
        <w:gridCol w:w="1980"/>
        <w:gridCol w:w="1240"/>
        <w:gridCol w:w="1680"/>
      </w:tblGrid>
      <w:tr w:rsidR="003C2878" w:rsidRPr="003C2878" w14:paraId="2EA8F5C1" w14:textId="77777777" w:rsidTr="002A245E">
        <w:trPr>
          <w:trHeight w:val="300"/>
        </w:trPr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hideMark/>
          </w:tcPr>
          <w:p w14:paraId="5FB30CD7" w14:textId="72DC8D36" w:rsidR="003C2878" w:rsidRPr="003C2878" w:rsidRDefault="00694A7D" w:rsidP="003C2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616F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hideMark/>
          </w:tcPr>
          <w:p w14:paraId="73007582" w14:textId="77777777" w:rsidR="003C2878" w:rsidRPr="003C2878" w:rsidRDefault="003C2878" w:rsidP="003C2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3C28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Number</w:t>
            </w:r>
            <w:proofErr w:type="spellEnd"/>
            <w:r w:rsidRPr="003C28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3C28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3C28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Patients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hideMark/>
          </w:tcPr>
          <w:p w14:paraId="73A90185" w14:textId="49A9F731" w:rsidR="003C2878" w:rsidRPr="003C2878" w:rsidRDefault="00616F92" w:rsidP="003C2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%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RR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hideMark/>
          </w:tcPr>
          <w:p w14:paraId="35AC50EA" w14:textId="77777777" w:rsidR="003C2878" w:rsidRPr="003C2878" w:rsidRDefault="003C2878" w:rsidP="003C2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95% CI</w:t>
            </w:r>
          </w:p>
        </w:tc>
      </w:tr>
      <w:tr w:rsidR="00663F7C" w:rsidRPr="003C2878" w14:paraId="0C42846D" w14:textId="77777777" w:rsidTr="00201513">
        <w:trPr>
          <w:trHeight w:val="300"/>
        </w:trPr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5DCCF0" w14:textId="205947EC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Generat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pock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infection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08BC970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095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56,9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DBB94A5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92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042584F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81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.04%</w:t>
            </w:r>
          </w:p>
        </w:tc>
      </w:tr>
      <w:tr w:rsidR="00663F7C" w:rsidRPr="003C2878" w14:paraId="5FDADAD1" w14:textId="77777777" w:rsidTr="00201513">
        <w:trPr>
          <w:trHeight w:val="300"/>
        </w:trPr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DF0623" w14:textId="67ABA8BE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Generat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pock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infection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de-DE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CFB724D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757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32,9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55CDFCB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2.30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7025745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2.14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.46%</w:t>
            </w:r>
          </w:p>
        </w:tc>
      </w:tr>
      <w:tr w:rsidR="00663F7C" w:rsidRPr="003C2878" w14:paraId="0FD71D2C" w14:textId="77777777" w:rsidTr="00201513">
        <w:trPr>
          <w:trHeight w:val="300"/>
        </w:trPr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095B37" w14:textId="17701C53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Generat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pock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infection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de-DE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FD3E47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338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3,99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54ACF7C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41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2068989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27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57%</w:t>
            </w:r>
          </w:p>
        </w:tc>
      </w:tr>
      <w:tr w:rsidR="00663F7C" w:rsidRPr="003C2878" w14:paraId="3F985537" w14:textId="77777777" w:rsidTr="00201513">
        <w:trPr>
          <w:trHeight w:val="300"/>
        </w:trPr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86D0A3" w14:textId="425AD4EC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Lead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related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endocarditis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0FEEB23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448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56,9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E8F6319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0.79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DD99791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72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0.86%</w:t>
            </w:r>
          </w:p>
        </w:tc>
      </w:tr>
      <w:tr w:rsidR="00663F7C" w:rsidRPr="003C2878" w14:paraId="3AE2660C" w14:textId="77777777" w:rsidTr="00201513">
        <w:trPr>
          <w:trHeight w:val="300"/>
        </w:trPr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09FA04" w14:textId="772F6D60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Lead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related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endocarditis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de-DE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3C95FE4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315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32,9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F709202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0.96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C9E2AF2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86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07%</w:t>
            </w:r>
          </w:p>
        </w:tc>
      </w:tr>
      <w:tr w:rsidR="00663F7C" w:rsidRPr="003C2878" w14:paraId="76FC4AD2" w14:textId="77777777" w:rsidTr="00201513">
        <w:trPr>
          <w:trHeight w:val="300"/>
        </w:trPr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71B5ED" w14:textId="6BEC6528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Lead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related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endocarditis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de-DE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75CF73A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33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3,99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4853366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0.55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511CD42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47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0.66%</w:t>
            </w:r>
          </w:p>
        </w:tc>
      </w:tr>
      <w:tr w:rsidR="00663F7C" w:rsidRPr="003C2878" w14:paraId="29D99C23" w14:textId="77777777" w:rsidTr="002A245E">
        <w:trPr>
          <w:trHeight w:val="300"/>
        </w:trPr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DFC4F6" w14:textId="5D7A38E0" w:rsidR="00663F7C" w:rsidRPr="00642FFC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70058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Generator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ocket</w:t>
            </w:r>
            <w:r w:rsidRPr="0070058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&amp;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70058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-relat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endocarditis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9408F5" w14:textId="3AC64ADD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B03E45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220 of 56</w:t>
            </w:r>
            <w:r w:rsidR="00D04EF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,</w:t>
            </w:r>
            <w:r w:rsidRPr="00B03E45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944  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284E95" w14:textId="6211B1EC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39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5B9114" w14:textId="61AC0C0A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B03E4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34% </w:t>
            </w:r>
            <w:proofErr w:type="spellStart"/>
            <w:r w:rsidRPr="00B03E4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B03E45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0.44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%</w:t>
            </w:r>
          </w:p>
        </w:tc>
      </w:tr>
      <w:tr w:rsidR="00663F7C" w:rsidRPr="003C2878" w14:paraId="66BDAC97" w14:textId="77777777" w:rsidTr="002A245E">
        <w:trPr>
          <w:trHeight w:val="300"/>
        </w:trPr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5986811" w14:textId="489A75B6" w:rsidR="00663F7C" w:rsidRPr="0070058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Generator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ocket</w:t>
            </w: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&amp;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-relat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endocarditis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2DD2639" w14:textId="6432D9BF" w:rsidR="00663F7C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B03E45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62 of 32</w:t>
            </w:r>
            <w:r w:rsidR="00D04EF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,</w:t>
            </w:r>
            <w:r w:rsidRPr="00B03E45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9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9102E93" w14:textId="7871D819" w:rsidR="00663F7C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B03E45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49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CD79D63" w14:textId="19B46752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B03E45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42 % to  0.57</w:t>
            </w:r>
          </w:p>
        </w:tc>
      </w:tr>
      <w:tr w:rsidR="00663F7C" w:rsidRPr="003C2878" w14:paraId="74539D4E" w14:textId="77777777" w:rsidTr="002A245E">
        <w:trPr>
          <w:trHeight w:val="300"/>
        </w:trPr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C83D3CD" w14:textId="418A0E3D" w:rsidR="00663F7C" w:rsidRPr="0070058E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Generator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ocket</w:t>
            </w: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&amp;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-relat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endocarditis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861661E" w14:textId="0DD86FF2" w:rsidR="00663F7C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B03E45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58 of 23</w:t>
            </w:r>
            <w:r w:rsidR="00D04EF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,</w:t>
            </w:r>
            <w:r w:rsidRPr="00B03E45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99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B977678" w14:textId="5DB4B432" w:rsidR="00663F7C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B03E45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24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CA8D72C" w14:textId="42EADF31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B03E45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19 % to  0.31</w:t>
            </w:r>
          </w:p>
        </w:tc>
      </w:tr>
      <w:tr w:rsidR="00663F7C" w:rsidRPr="003C2878" w14:paraId="161E48B8" w14:textId="77777777" w:rsidTr="00201513">
        <w:trPr>
          <w:trHeight w:val="300"/>
        </w:trPr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CF3F11" w14:textId="1920D47F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ex Difference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generator pocket infection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4B354DA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ECB1BB2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0.89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0F22FBD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67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11%</w:t>
            </w:r>
          </w:p>
        </w:tc>
      </w:tr>
      <w:tr w:rsidR="00663F7C" w:rsidRPr="003C2878" w14:paraId="0D6292BD" w14:textId="77777777" w:rsidTr="00201513">
        <w:trPr>
          <w:trHeight w:val="300"/>
        </w:trPr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D8736B" w14:textId="1C77A6D9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R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generator pocket infection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(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vs.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4D088AA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F17D5D3" w14:textId="10BD7D55" w:rsidR="00663F7C" w:rsidRPr="003C2878" w:rsidRDefault="00663F7C" w:rsidP="00663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6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072C0FD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44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85</w:t>
            </w:r>
          </w:p>
        </w:tc>
      </w:tr>
      <w:tr w:rsidR="00663F7C" w:rsidRPr="003C2878" w14:paraId="76B5330A" w14:textId="77777777" w:rsidTr="00201513">
        <w:trPr>
          <w:trHeight w:val="300"/>
        </w:trPr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A4148F" w14:textId="3AD3D0AE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ex Difference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-relat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6B578C2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AE676E7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0.40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66C603F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26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0.54%</w:t>
            </w:r>
          </w:p>
        </w:tc>
      </w:tr>
      <w:tr w:rsidR="00663F7C" w:rsidRPr="003C2878" w14:paraId="7A846E04" w14:textId="77777777" w:rsidTr="00201513">
        <w:trPr>
          <w:trHeight w:val="300"/>
        </w:trPr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7404E4" w14:textId="01C05C12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R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related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(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vs.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DEC54DB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E80079D" w14:textId="272BA5D1" w:rsidR="00663F7C" w:rsidRPr="003C2878" w:rsidRDefault="00663F7C" w:rsidP="00663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7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0B0D266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41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.12</w:t>
            </w:r>
          </w:p>
        </w:tc>
      </w:tr>
      <w:tr w:rsidR="00663F7C" w:rsidRPr="003C2878" w14:paraId="73DD2CCE" w14:textId="77777777" w:rsidTr="00201513">
        <w:trPr>
          <w:trHeight w:val="300"/>
        </w:trPr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7D7CEC" w14:textId="3E67D00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al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roportion</w:t>
            </w: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in CI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ecipien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A2E521B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32,949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56,9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E10D6FC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57.9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7146115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57.5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58.3%</w:t>
            </w:r>
          </w:p>
        </w:tc>
      </w:tr>
      <w:tr w:rsidR="00663F7C" w:rsidRPr="003C2878" w14:paraId="12F4C0DC" w14:textId="77777777" w:rsidTr="00201513">
        <w:trPr>
          <w:trHeight w:val="300"/>
        </w:trPr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0CD44C" w14:textId="52F9C3CD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al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roportion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in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generator pocket infe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2392C06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757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,09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65A8F70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69.1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B3D8A70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66.3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71.8%</w:t>
            </w:r>
          </w:p>
        </w:tc>
      </w:tr>
      <w:tr w:rsidR="00663F7C" w:rsidRPr="003C2878" w14:paraId="29783B92" w14:textId="77777777" w:rsidTr="00201513">
        <w:trPr>
          <w:trHeight w:val="300"/>
        </w:trPr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97670D" w14:textId="7837246A" w:rsidR="00663F7C" w:rsidRPr="00131891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al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roportion</w:t>
            </w: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in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related</w:t>
            </w: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559413B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315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4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C28304E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70.3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CD1D8D5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65.9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74.4%</w:t>
            </w:r>
          </w:p>
        </w:tc>
      </w:tr>
      <w:tr w:rsidR="00663F7C" w:rsidRPr="003C2878" w14:paraId="50AB019F" w14:textId="77777777" w:rsidTr="00201513">
        <w:trPr>
          <w:trHeight w:val="300"/>
        </w:trPr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6A5EB2" w14:textId="322E6002" w:rsidR="00663F7C" w:rsidRPr="00131891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ale proportion generator pocket infection &amp; lead-related endocardi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FBF8EC2" w14:textId="23CF855F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E5745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62 of 22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2D475E1" w14:textId="579B2DEB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73.6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BBB0490" w14:textId="792F5819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E5745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67.4% to 79%</w:t>
            </w:r>
          </w:p>
        </w:tc>
      </w:tr>
      <w:tr w:rsidR="00663F7C" w:rsidRPr="003C2878" w14:paraId="29EDC1A6" w14:textId="77777777" w:rsidTr="00201513">
        <w:trPr>
          <w:trHeight w:val="300"/>
        </w:trPr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9221DD" w14:textId="22D45D02" w:rsidR="00663F7C" w:rsidRPr="00410E0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ortality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ate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CI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ecipien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529DC3F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1F3493B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35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D4D4F73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26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45%</w:t>
            </w:r>
          </w:p>
        </w:tc>
      </w:tr>
      <w:tr w:rsidR="00663F7C" w:rsidRPr="003C2878" w14:paraId="7A10800E" w14:textId="77777777" w:rsidTr="00201513">
        <w:trPr>
          <w:trHeight w:val="300"/>
        </w:trPr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2AD31A" w14:textId="65ABAE1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ortality rate in any major CIED infe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2F13F1A" w14:textId="6271C274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12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,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2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C0E73D3" w14:textId="432D5211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8.4</w:t>
            </w:r>
            <w:r w:rsidR="00F16C2D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7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17E6C60" w14:textId="226E056D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7.08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0.09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%</w:t>
            </w:r>
          </w:p>
        </w:tc>
      </w:tr>
      <w:tr w:rsidR="00663F7C" w:rsidRPr="003C2878" w14:paraId="31C9B754" w14:textId="77777777" w:rsidTr="00201513">
        <w:trPr>
          <w:trHeight w:val="300"/>
        </w:trPr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0D897A" w14:textId="41E27A51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ortality rate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 generator pocket infe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05FF8D8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88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,09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CDA430B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8.04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C4AEF44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6.57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9.80%</w:t>
            </w:r>
          </w:p>
        </w:tc>
      </w:tr>
      <w:tr w:rsidR="00663F7C" w:rsidRPr="003C2878" w14:paraId="57B0D867" w14:textId="77777777" w:rsidTr="00201513">
        <w:trPr>
          <w:trHeight w:val="300"/>
        </w:trPr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8AF120" w14:textId="1E2C6EE9" w:rsidR="00663F7C" w:rsidRPr="000055A4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ortality rate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 lead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related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75129C6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56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4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FBC5FE8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2.5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8B80BFE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9.75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5.88%</w:t>
            </w:r>
          </w:p>
        </w:tc>
      </w:tr>
      <w:tr w:rsidR="00663F7C" w:rsidRPr="003C2878" w14:paraId="10A648ED" w14:textId="77777777" w:rsidTr="002A245E">
        <w:trPr>
          <w:trHeight w:val="300"/>
        </w:trPr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13940E" w14:textId="20769212" w:rsidR="00663F7C" w:rsidRPr="000055A4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ortality rate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 lead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related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 &amp; lead-related endocardi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523C9A9" w14:textId="3B7E7C69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E5745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32 of 22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8FC1370" w14:textId="19E7F876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4.55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9828EA0" w14:textId="66B0A3D0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E5745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0.5% to 19.81%</w:t>
            </w:r>
          </w:p>
        </w:tc>
      </w:tr>
      <w:tr w:rsidR="00663F7C" w:rsidRPr="003C2878" w14:paraId="34F6C8B8" w14:textId="77777777" w:rsidTr="002A245E">
        <w:trPr>
          <w:trHeight w:val="300"/>
        </w:trPr>
        <w:tc>
          <w:tcPr>
            <w:tcW w:w="4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6ACC0C" w14:textId="2DEB5848" w:rsidR="00663F7C" w:rsidRPr="00410E0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Difference in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ortality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(generator pocket infection - lead-related endocarditi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A22C007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22D93F3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4.46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991AF17" w14:textId="77777777" w:rsidR="00663F7C" w:rsidRPr="003C287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-8.16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-1.20%</w:t>
            </w:r>
          </w:p>
        </w:tc>
      </w:tr>
      <w:tr w:rsidR="003C2878" w:rsidRPr="003C2878" w14:paraId="2E403020" w14:textId="77777777" w:rsidTr="002A245E">
        <w:trPr>
          <w:trHeight w:val="30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EF9A1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B9DEE" w14:textId="77777777" w:rsidR="003C2878" w:rsidRPr="003C2878" w:rsidRDefault="003C2878" w:rsidP="003C28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6AAD3" w14:textId="77777777" w:rsidR="003C2878" w:rsidRPr="003C2878" w:rsidRDefault="003C2878" w:rsidP="003C28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421C4" w14:textId="77777777" w:rsidR="003C2878" w:rsidRPr="003C2878" w:rsidRDefault="003C2878" w:rsidP="003C28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</w:p>
        </w:tc>
      </w:tr>
    </w:tbl>
    <w:p w14:paraId="39F48B86" w14:textId="77777777" w:rsidR="0023458B" w:rsidRDefault="0023458B" w:rsidP="003C2878">
      <w:pPr>
        <w:spacing w:after="0" w:line="240" w:lineRule="auto"/>
      </w:pPr>
    </w:p>
    <w:p w14:paraId="4B2CA54D" w14:textId="45F3B10E" w:rsidR="00694A7D" w:rsidRDefault="00694A7D">
      <w:r>
        <w:br w:type="page"/>
      </w:r>
    </w:p>
    <w:p w14:paraId="4885D73B" w14:textId="3AF7CC32" w:rsidR="003C2878" w:rsidRDefault="003C2878" w:rsidP="003C2878">
      <w:pPr>
        <w:spacing w:after="0" w:line="240" w:lineRule="auto"/>
      </w:pPr>
      <w:r>
        <w:lastRenderedPageBreak/>
        <w:t xml:space="preserve">Table S4: </w:t>
      </w:r>
      <w:r w:rsidRPr="005D68F8">
        <w:t xml:space="preserve">Incidence and Mortality </w:t>
      </w:r>
      <w:r w:rsidR="002A245E">
        <w:t>rate</w:t>
      </w:r>
      <w:r w:rsidRPr="005D68F8">
        <w:t xml:space="preserve">s of Cardiac Implantable Electronic Device (CIED) </w:t>
      </w:r>
      <w:r w:rsidR="002A245E">
        <w:t>infection</w:t>
      </w:r>
      <w:r w:rsidRPr="005D68F8">
        <w:t xml:space="preserve">s by </w:t>
      </w:r>
      <w:r w:rsidR="002A245E">
        <w:t>infection</w:t>
      </w:r>
      <w:r w:rsidRPr="005D68F8">
        <w:t xml:space="preserve"> Type, Sex, and Mortality Outcomes in 201</w:t>
      </w:r>
      <w:r>
        <w:t>8</w:t>
      </w:r>
    </w:p>
    <w:tbl>
      <w:tblPr>
        <w:tblW w:w="96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3"/>
        <w:gridCol w:w="1985"/>
        <w:gridCol w:w="1134"/>
        <w:gridCol w:w="1842"/>
      </w:tblGrid>
      <w:tr w:rsidR="00616F92" w:rsidRPr="003C2878" w14:paraId="7F80ADC2" w14:textId="77777777" w:rsidTr="002A245E">
        <w:trPr>
          <w:trHeight w:val="298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5F9AC0B1" w14:textId="48B74325" w:rsidR="003C2878" w:rsidRPr="003C2878" w:rsidRDefault="00694A7D" w:rsidP="003C2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616F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4EDF2C81" w14:textId="724B16B6" w:rsidR="003C2878" w:rsidRPr="003C2878" w:rsidRDefault="003C2878" w:rsidP="003C2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3C28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Number</w:t>
            </w:r>
            <w:proofErr w:type="spellEnd"/>
            <w:r w:rsidRPr="003C28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3C28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="00D04E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p</w:t>
            </w:r>
            <w:r w:rsidRPr="003C28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atient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62BB2169" w14:textId="727B757E" w:rsidR="003C2878" w:rsidRPr="003C2878" w:rsidRDefault="00616F92" w:rsidP="003C2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%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R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3FFD9D19" w14:textId="77777777" w:rsidR="003C2878" w:rsidRPr="003C2878" w:rsidRDefault="003C2878" w:rsidP="003C28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95% CI</w:t>
            </w:r>
          </w:p>
        </w:tc>
      </w:tr>
      <w:tr w:rsidR="00616F92" w:rsidRPr="003C2878" w14:paraId="4BE9A79A" w14:textId="77777777" w:rsidTr="002A245E">
        <w:trPr>
          <w:trHeight w:val="298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5D30B2" w14:textId="0842AB32" w:rsidR="003C2878" w:rsidRPr="003C2878" w:rsidRDefault="002A245E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Generat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pock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infection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22039E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,024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53,0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F18DE8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93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DDB806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82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.05%</w:t>
            </w:r>
          </w:p>
        </w:tc>
      </w:tr>
      <w:tr w:rsidR="00616F92" w:rsidRPr="003C2878" w14:paraId="1BBDBA2D" w14:textId="77777777" w:rsidTr="002A245E">
        <w:trPr>
          <w:trHeight w:val="298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CFAE96" w14:textId="6054FE7C" w:rsidR="003C2878" w:rsidRPr="003C2878" w:rsidRDefault="002A245E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Generat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pock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infection</w:t>
            </w:r>
            <w:proofErr w:type="spellEnd"/>
            <w:r w:rsidR="003C2878"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r w:rsidR="0070058E"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de-DE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69A310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702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30,8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A145E1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2.28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026A87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2.12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.45%</w:t>
            </w:r>
          </w:p>
        </w:tc>
      </w:tr>
      <w:tr w:rsidR="00616F92" w:rsidRPr="003C2878" w14:paraId="77B443C5" w14:textId="77777777" w:rsidTr="002A245E">
        <w:trPr>
          <w:trHeight w:val="298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9C1102" w14:textId="06B9BFFB" w:rsidR="003C2878" w:rsidRPr="003C2878" w:rsidRDefault="002A245E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Generat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pock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infection</w:t>
            </w:r>
            <w:proofErr w:type="spellEnd"/>
            <w:r w:rsidR="003C2878"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r w:rsidR="0070058E"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de-DE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45708F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322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2,2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FC214C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45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964A7C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30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61%</w:t>
            </w:r>
          </w:p>
        </w:tc>
      </w:tr>
      <w:tr w:rsidR="00616F92" w:rsidRPr="003C2878" w14:paraId="3D601EBC" w14:textId="77777777" w:rsidTr="002A245E">
        <w:trPr>
          <w:trHeight w:val="298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98DCC4" w14:textId="1330CB60" w:rsidR="003C2878" w:rsidRPr="003C2878" w:rsidRDefault="002A245E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Lead</w:t>
            </w:r>
            <w:r w:rsidR="00D757E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  <w:proofErr w:type="spellStart"/>
            <w:r w:rsidR="00D757E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related</w:t>
            </w:r>
            <w:proofErr w:type="spellEnd"/>
            <w:r w:rsidR="003C2878"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endocarditis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5A4350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448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53,0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D5346C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0.84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48DD57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77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0.93%</w:t>
            </w:r>
          </w:p>
        </w:tc>
      </w:tr>
      <w:tr w:rsidR="00616F92" w:rsidRPr="003C2878" w14:paraId="366AFEAA" w14:textId="77777777" w:rsidTr="002A245E">
        <w:trPr>
          <w:trHeight w:val="298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87DAC1" w14:textId="705624B5" w:rsidR="003C2878" w:rsidRPr="003C2878" w:rsidRDefault="002A245E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Lead</w:t>
            </w:r>
            <w:r w:rsidR="00D757E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  <w:proofErr w:type="spellStart"/>
            <w:r w:rsidR="00D757E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related</w:t>
            </w:r>
            <w:proofErr w:type="spellEnd"/>
            <w:r w:rsidR="003C2878"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endocarditis</w:t>
            </w:r>
            <w:proofErr w:type="spellEnd"/>
            <w:r w:rsidR="003C2878"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r w:rsidR="0070058E"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de-DE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DFEA65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320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30,8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2FD4B8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04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00813E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93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16%</w:t>
            </w:r>
          </w:p>
        </w:tc>
      </w:tr>
      <w:tr w:rsidR="00616F92" w:rsidRPr="003C2878" w14:paraId="2F411B79" w14:textId="77777777" w:rsidTr="002A245E">
        <w:trPr>
          <w:trHeight w:val="298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B8A31D" w14:textId="78141D7D" w:rsidR="003C2878" w:rsidRPr="003C2878" w:rsidRDefault="002A245E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Lead</w:t>
            </w:r>
            <w:r w:rsidR="00D757E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  <w:proofErr w:type="spellStart"/>
            <w:r w:rsidR="00D757E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related</w:t>
            </w:r>
            <w:proofErr w:type="spellEnd"/>
            <w:r w:rsidR="003C2878"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endocarditis</w:t>
            </w:r>
            <w:proofErr w:type="spellEnd"/>
            <w:r w:rsidR="003C2878"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r w:rsidR="0070058E"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de-DE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5663D4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28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2,2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40A31F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0.58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BE8D57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48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0.68%</w:t>
            </w:r>
          </w:p>
        </w:tc>
      </w:tr>
      <w:tr w:rsidR="00642FFC" w:rsidRPr="003C2878" w14:paraId="7EB1138D" w14:textId="77777777" w:rsidTr="002A245E">
        <w:trPr>
          <w:trHeight w:val="298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0734EB" w14:textId="69D43A2D" w:rsidR="00642FFC" w:rsidRPr="008A0E48" w:rsidRDefault="00642FFC" w:rsidP="00642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70058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Generator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ocket</w:t>
            </w:r>
            <w:r w:rsidRPr="0070058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&amp;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70058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-related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85DCC9" w14:textId="06BA69F1" w:rsidR="00642FFC" w:rsidRPr="003C2878" w:rsidRDefault="00245683" w:rsidP="00642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245683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226 of 53</w:t>
            </w:r>
            <w:r w:rsidR="00D04EF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,</w:t>
            </w:r>
            <w:r w:rsidRPr="00245683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066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73D473" w14:textId="35088397" w:rsidR="00642FFC" w:rsidRPr="003C2878" w:rsidRDefault="00642FFC" w:rsidP="00642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</w:t>
            </w:r>
            <w:r w:rsidR="00245683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AA19EB" w14:textId="5664E6F8" w:rsidR="00642FFC" w:rsidRPr="003C2878" w:rsidRDefault="00245683" w:rsidP="00642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245683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37% </w:t>
            </w:r>
            <w:proofErr w:type="spellStart"/>
            <w:r w:rsidRPr="00245683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245683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0.48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%</w:t>
            </w:r>
          </w:p>
        </w:tc>
      </w:tr>
      <w:tr w:rsidR="00642FFC" w:rsidRPr="003C2878" w14:paraId="2C555D71" w14:textId="77777777" w:rsidTr="002A245E">
        <w:trPr>
          <w:trHeight w:val="298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E850811" w14:textId="6A51D5C6" w:rsidR="00642FFC" w:rsidRPr="008A0E48" w:rsidRDefault="00642FFC" w:rsidP="00642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Generator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ocket</w:t>
            </w: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&amp;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-related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093761B" w14:textId="387EF0EF" w:rsidR="00642FFC" w:rsidRPr="008A0E48" w:rsidRDefault="00245683" w:rsidP="00642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245683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64 of 30</w:t>
            </w:r>
            <w:r w:rsidR="00D04EF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,</w:t>
            </w:r>
            <w:r w:rsidRPr="00245683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8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4269C16" w14:textId="724FE6ED" w:rsidR="00642FFC" w:rsidRPr="008A0E48" w:rsidRDefault="00245683" w:rsidP="00642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53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83ECD43" w14:textId="3271556D" w:rsidR="00642FFC" w:rsidRPr="008A0E48" w:rsidRDefault="00245683" w:rsidP="00642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245683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46% to 0.62</w:t>
            </w:r>
          </w:p>
        </w:tc>
      </w:tr>
      <w:tr w:rsidR="00642FFC" w:rsidRPr="003C2878" w14:paraId="6FD840B3" w14:textId="77777777" w:rsidTr="002A245E">
        <w:trPr>
          <w:trHeight w:val="298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41410F2" w14:textId="1CB8B8C1" w:rsidR="00642FFC" w:rsidRPr="008A0E48" w:rsidRDefault="00642FFC" w:rsidP="00642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Generator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ocket</w:t>
            </w: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&amp;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-related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0DADF11" w14:textId="78EDC501" w:rsidR="00642FFC" w:rsidRPr="008A0E48" w:rsidRDefault="00245683" w:rsidP="00642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245683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62 of 22</w:t>
            </w:r>
            <w:r w:rsidR="00D04EF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,</w:t>
            </w:r>
            <w:r w:rsidRPr="00245683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2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7AC7021" w14:textId="7C6001AD" w:rsidR="00642FFC" w:rsidRPr="008A0E48" w:rsidRDefault="00245683" w:rsidP="00642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28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D56A3D7" w14:textId="40E70EA3" w:rsidR="00642FFC" w:rsidRPr="008A0E48" w:rsidRDefault="00245683" w:rsidP="00642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245683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22% to 0.36</w:t>
            </w:r>
          </w:p>
        </w:tc>
      </w:tr>
      <w:tr w:rsidR="00616F92" w:rsidRPr="003C2878" w14:paraId="07D19CC4" w14:textId="77777777" w:rsidTr="002A245E">
        <w:trPr>
          <w:trHeight w:val="298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C7B4C4" w14:textId="1F36DDC0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ex Difference (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generator pocket infection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6EABCD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C1C731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0.83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0375FA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60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06%</w:t>
            </w:r>
          </w:p>
        </w:tc>
      </w:tr>
      <w:tr w:rsidR="00616F92" w:rsidRPr="003C2878" w14:paraId="70726641" w14:textId="77777777" w:rsidTr="002A245E">
        <w:trPr>
          <w:trHeight w:val="298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77AD60" w14:textId="08C60C52" w:rsidR="003C2878" w:rsidRPr="003C2878" w:rsidRDefault="00616F92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R</w:t>
            </w:r>
            <w:r w:rsidR="003C2878"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generator pocket infection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(</w:t>
            </w:r>
            <w:r w:rsidR="0070058E"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  <w:r w:rsidR="0070058E"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="003C2878"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vs. </w:t>
            </w:r>
            <w:r w:rsidR="0070058E"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  <w:r w:rsidR="003C2878"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42E8C1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E82CC0" w14:textId="1FF65F05" w:rsidR="003C2878" w:rsidRPr="003C2878" w:rsidRDefault="00616F92" w:rsidP="003C28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5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098650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38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80</w:t>
            </w:r>
          </w:p>
        </w:tc>
      </w:tr>
      <w:tr w:rsidR="00616F92" w:rsidRPr="003C2878" w14:paraId="532E7838" w14:textId="77777777" w:rsidTr="002A245E">
        <w:trPr>
          <w:trHeight w:val="298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C9B87B" w14:textId="62A3CEF6" w:rsidR="003C2878" w:rsidRPr="000055A4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ex Difference (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="00D757E8"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related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B7440A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BA0921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0.46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FCF422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31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0.61%</w:t>
            </w:r>
          </w:p>
        </w:tc>
      </w:tr>
      <w:tr w:rsidR="00616F92" w:rsidRPr="003C2878" w14:paraId="7C4E71CA" w14:textId="77777777" w:rsidTr="002A245E">
        <w:trPr>
          <w:trHeight w:val="298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C6DB34" w14:textId="72DE2674" w:rsidR="003C2878" w:rsidRPr="003C2878" w:rsidRDefault="00616F92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R</w:t>
            </w:r>
            <w:r w:rsidR="003C2878"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="00D757E8"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related</w:t>
            </w:r>
            <w:r w:rsidR="003C2878"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(</w:t>
            </w:r>
            <w:r w:rsidR="0070058E"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  <w:r w:rsidR="0070058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="003C2878"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vs. </w:t>
            </w:r>
            <w:r w:rsidR="0070058E"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  <w:r w:rsidR="003C2878"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D43215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922173" w14:textId="72A8114B" w:rsidR="003C2878" w:rsidRPr="003C2878" w:rsidRDefault="00616F92" w:rsidP="003C28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1A201A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48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.22</w:t>
            </w:r>
          </w:p>
        </w:tc>
      </w:tr>
      <w:tr w:rsidR="00616F92" w:rsidRPr="003C2878" w14:paraId="2A78A5AF" w14:textId="77777777" w:rsidTr="002A245E">
        <w:trPr>
          <w:trHeight w:val="298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70453F" w14:textId="2FDD04F7" w:rsidR="003C2878" w:rsidRPr="00131891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ale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roportion</w:t>
            </w: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in CIED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ecipien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1D6D43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30,812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53,0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F561FB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58.1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BCAE54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57.6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58.5%</w:t>
            </w:r>
          </w:p>
        </w:tc>
      </w:tr>
      <w:tr w:rsidR="00616F92" w:rsidRPr="003C2878" w14:paraId="6A7A7117" w14:textId="77777777" w:rsidTr="002A245E">
        <w:trPr>
          <w:trHeight w:val="298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78E3E4" w14:textId="04D05925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ale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roportion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in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generator pocket infec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CBA04F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702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,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D1C18E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68.6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FB29AC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65.6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71.3%</w:t>
            </w:r>
          </w:p>
        </w:tc>
      </w:tr>
      <w:tr w:rsidR="00616F92" w:rsidRPr="003C2878" w14:paraId="2E883026" w14:textId="77777777" w:rsidTr="002A245E">
        <w:trPr>
          <w:trHeight w:val="298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5175BD" w14:textId="24B74269" w:rsidR="003C2878" w:rsidRPr="00131891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ale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roportion</w:t>
            </w: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in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="00D757E8"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related</w:t>
            </w: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1ED390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320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4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A7178C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71.4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3F46B3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67.1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75.4%</w:t>
            </w:r>
          </w:p>
        </w:tc>
      </w:tr>
      <w:tr w:rsidR="0023458B" w:rsidRPr="003C2878" w14:paraId="7C9208DE" w14:textId="77777777" w:rsidTr="002A245E">
        <w:trPr>
          <w:trHeight w:val="298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5B8C52" w14:textId="0BF43A67" w:rsidR="0023458B" w:rsidRPr="00131891" w:rsidRDefault="0023458B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ale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roportion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generator pocket infection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&amp;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-related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231642" w14:textId="3573AB7F" w:rsidR="0023458B" w:rsidRPr="008A0E48" w:rsidRDefault="00B03B84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B03B8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64 of 2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19AE2E" w14:textId="7A33E976" w:rsidR="0023458B" w:rsidRPr="008A0E48" w:rsidRDefault="00B03B84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B03B8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71.4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3BEA23" w14:textId="43B9EC83" w:rsidR="0023458B" w:rsidRPr="008A0E48" w:rsidRDefault="00B03B84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B03B8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67.1% to 75.4%</w:t>
            </w:r>
          </w:p>
        </w:tc>
      </w:tr>
      <w:tr w:rsidR="00616F92" w:rsidRPr="003C2878" w14:paraId="5E0EED53" w14:textId="77777777" w:rsidTr="002A245E">
        <w:trPr>
          <w:trHeight w:val="298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ABE3AB" w14:textId="7F5241DE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ortality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ate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CIED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ecipien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49E400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BC956A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25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BCCCF0" w14:textId="77777777" w:rsidR="003C2878" w:rsidRPr="003C2878" w:rsidRDefault="003C2878" w:rsidP="003C28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16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35%</w:t>
            </w:r>
          </w:p>
        </w:tc>
      </w:tr>
      <w:tr w:rsidR="00410E02" w:rsidRPr="003C2878" w14:paraId="40C54FA9" w14:textId="77777777" w:rsidTr="002A245E">
        <w:trPr>
          <w:trHeight w:val="298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202EC0" w14:textId="2B1793BB" w:rsidR="00410E02" w:rsidRPr="003C2878" w:rsidRDefault="00410E02" w:rsidP="00410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ortality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ate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in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any major CIED infec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AE530C" w14:textId="22ACF79F" w:rsidR="00410E02" w:rsidRPr="00410E02" w:rsidRDefault="00410E02" w:rsidP="00410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24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,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B497ED" w14:textId="60A45857" w:rsidR="00410E02" w:rsidRPr="00410E02" w:rsidRDefault="00410E02" w:rsidP="00410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9.95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352B28" w14:textId="1BDDE9AF" w:rsidR="00410E02" w:rsidRPr="00410E02" w:rsidRDefault="00410E02" w:rsidP="00410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8.41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1.74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%</w:t>
            </w:r>
          </w:p>
        </w:tc>
      </w:tr>
      <w:tr w:rsidR="00410E02" w:rsidRPr="003C2878" w14:paraId="23F7216F" w14:textId="77777777" w:rsidTr="002A245E">
        <w:trPr>
          <w:trHeight w:val="298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8DCDB9" w14:textId="399298F0" w:rsidR="00410E02" w:rsidRPr="003C2878" w:rsidRDefault="00410E02" w:rsidP="00410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ortality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ate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 generator pocket infec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1A2F6A" w14:textId="2B5A9D84" w:rsidR="00410E02" w:rsidRPr="003C2878" w:rsidRDefault="00410E02" w:rsidP="00410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89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,0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99BD10" w14:textId="4E599A9B" w:rsidR="00410E02" w:rsidRPr="003C2878" w:rsidRDefault="00410E02" w:rsidP="00410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8.69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F6FA8F" w14:textId="5E8D1B5A" w:rsidR="00410E02" w:rsidRPr="003C2878" w:rsidRDefault="00410E02" w:rsidP="00410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7.12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0.57%</w:t>
            </w:r>
          </w:p>
        </w:tc>
      </w:tr>
      <w:tr w:rsidR="00410E02" w:rsidRPr="003C2878" w14:paraId="5F5173E8" w14:textId="77777777" w:rsidTr="002A245E">
        <w:trPr>
          <w:trHeight w:val="298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2F21BA" w14:textId="4801F638" w:rsidR="00410E02" w:rsidRDefault="00410E02" w:rsidP="00410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ortality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ate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 lead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related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2D8734" w14:textId="62EF419E" w:rsidR="00410E02" w:rsidRPr="00410E02" w:rsidRDefault="00410E02" w:rsidP="00410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BF7C1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78 of 4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A8BD4B" w14:textId="4A8C5D08" w:rsidR="00410E02" w:rsidRPr="008A0E48" w:rsidRDefault="00410E02" w:rsidP="00410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7.41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72B333" w14:textId="05D9C604" w:rsidR="00410E02" w:rsidRPr="008A0E48" w:rsidRDefault="00410E02" w:rsidP="00410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4.18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1.2%</w:t>
            </w:r>
          </w:p>
        </w:tc>
      </w:tr>
      <w:tr w:rsidR="00410E02" w:rsidRPr="003C2878" w14:paraId="3D5EEDEC" w14:textId="77777777" w:rsidTr="002A245E">
        <w:trPr>
          <w:trHeight w:val="298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9A25D4" w14:textId="735DDAF7" w:rsidR="00410E02" w:rsidRPr="003C2878" w:rsidRDefault="00410E02" w:rsidP="00410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ortality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ate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 lead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related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&amp;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-related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A9DBB4" w14:textId="42DE926A" w:rsidR="00410E02" w:rsidRPr="008A0E48" w:rsidRDefault="00410E02" w:rsidP="00410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BF7C11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43 </w:t>
            </w:r>
            <w:proofErr w:type="spellStart"/>
            <w:r w:rsidRPr="00BF7C11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BF7C11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5E703F" w14:textId="337764BE" w:rsidR="00410E02" w:rsidRPr="008A0E48" w:rsidRDefault="00410E02" w:rsidP="00410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BF7C1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9.03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04E201" w14:textId="7556649B" w:rsidR="00410E02" w:rsidRPr="008A0E48" w:rsidRDefault="00410E02" w:rsidP="00410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BF7C1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4.44% to 24.64%</w:t>
            </w:r>
          </w:p>
        </w:tc>
      </w:tr>
      <w:tr w:rsidR="00410E02" w:rsidRPr="003C2878" w14:paraId="4A19D578" w14:textId="77777777" w:rsidTr="002A245E">
        <w:trPr>
          <w:trHeight w:val="298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CA5EDD" w14:textId="6D05886E" w:rsidR="00410E02" w:rsidRPr="003C2878" w:rsidRDefault="00410E02" w:rsidP="00410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Difference in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ortality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(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generator pocket infection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-related </w:t>
            </w:r>
            <w:r w:rsidR="002A245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A61F53" w14:textId="77CE5D4F" w:rsidR="00410E02" w:rsidRPr="003C2878" w:rsidRDefault="00410E02" w:rsidP="00410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0C813B" w14:textId="77777777" w:rsidR="00410E02" w:rsidRPr="003C2878" w:rsidRDefault="00410E02" w:rsidP="00410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8.72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C67241" w14:textId="77777777" w:rsidR="00410E02" w:rsidRPr="003C2878" w:rsidRDefault="00410E02" w:rsidP="00410E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-12.83% </w:t>
            </w:r>
            <w:proofErr w:type="spellStart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-4.99%</w:t>
            </w:r>
          </w:p>
        </w:tc>
      </w:tr>
    </w:tbl>
    <w:p w14:paraId="56CFAB6A" w14:textId="77777777" w:rsidR="003C2878" w:rsidRDefault="003C2878" w:rsidP="003C2878">
      <w:pPr>
        <w:spacing w:after="0" w:line="240" w:lineRule="auto"/>
      </w:pPr>
    </w:p>
    <w:p w14:paraId="253FD737" w14:textId="77777777" w:rsidR="00694A7D" w:rsidRDefault="00694A7D">
      <w:r>
        <w:br w:type="page"/>
      </w:r>
    </w:p>
    <w:p w14:paraId="53C7A32E" w14:textId="16E4D52B" w:rsidR="00616F92" w:rsidRPr="0035396C" w:rsidRDefault="00616F92" w:rsidP="0035396C">
      <w:pPr>
        <w:pStyle w:val="KeinLeerraum"/>
      </w:pPr>
      <w:r w:rsidRPr="0035396C">
        <w:lastRenderedPageBreak/>
        <w:t xml:space="preserve">Table S5: Incidence and Mortality </w:t>
      </w:r>
      <w:r w:rsidR="002A245E">
        <w:t>rate</w:t>
      </w:r>
      <w:r w:rsidRPr="0035396C">
        <w:t xml:space="preserve">s of Cardiac Implantable Electronic Device (CIED) </w:t>
      </w:r>
      <w:r w:rsidR="002A245E">
        <w:t>infection</w:t>
      </w:r>
      <w:r w:rsidRPr="0035396C">
        <w:t xml:space="preserve">s by </w:t>
      </w:r>
      <w:r w:rsidR="002A245E">
        <w:t>infection</w:t>
      </w:r>
      <w:r w:rsidRPr="0035396C">
        <w:t xml:space="preserve"> Type, Sex, and Mortality Outcomes in 2019</w:t>
      </w:r>
    </w:p>
    <w:tbl>
      <w:tblPr>
        <w:tblW w:w="96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5"/>
        <w:gridCol w:w="1973"/>
        <w:gridCol w:w="1134"/>
        <w:gridCol w:w="1842"/>
      </w:tblGrid>
      <w:tr w:rsidR="00616F92" w:rsidRPr="00616F92" w14:paraId="34CF8CA1" w14:textId="77777777" w:rsidTr="002A245E">
        <w:trPr>
          <w:trHeight w:val="300"/>
        </w:trPr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6873964F" w14:textId="77777777" w:rsidR="00616F92" w:rsidRPr="00616F92" w:rsidRDefault="00616F92" w:rsidP="00616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616F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355A3788" w14:textId="09175220" w:rsidR="00616F92" w:rsidRPr="00616F92" w:rsidRDefault="00616F92" w:rsidP="00616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616F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Number</w:t>
            </w:r>
            <w:proofErr w:type="spellEnd"/>
            <w:r w:rsidRPr="00616F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616F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="00D04E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p</w:t>
            </w:r>
            <w:r w:rsidRPr="00616F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atient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61112649" w14:textId="7441F880" w:rsidR="00616F92" w:rsidRPr="00616F92" w:rsidRDefault="00616F92" w:rsidP="00616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%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R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69F69C1A" w14:textId="77777777" w:rsidR="00616F92" w:rsidRPr="00616F92" w:rsidRDefault="00616F92" w:rsidP="00616F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95% CI</w:t>
            </w:r>
          </w:p>
        </w:tc>
      </w:tr>
      <w:tr w:rsidR="00663F7C" w:rsidRPr="00616F92" w14:paraId="6F265A03" w14:textId="77777777" w:rsidTr="002A245E">
        <w:trPr>
          <w:trHeight w:val="300"/>
        </w:trPr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3ED71C" w14:textId="3AF85C98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Generat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pock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infection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CF182E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,051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51,9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DF495F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2.02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0E7EE1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90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.15%</w:t>
            </w:r>
          </w:p>
        </w:tc>
      </w:tr>
      <w:tr w:rsidR="00663F7C" w:rsidRPr="00616F92" w14:paraId="346ECBCC" w14:textId="77777777" w:rsidTr="002A245E">
        <w:trPr>
          <w:trHeight w:val="300"/>
        </w:trPr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580633" w14:textId="0AA26EDA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Generat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pock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infection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de-DE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F29597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730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30,1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618B24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2.42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2389EA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2.26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.60%</w:t>
            </w:r>
          </w:p>
        </w:tc>
      </w:tr>
      <w:tr w:rsidR="00663F7C" w:rsidRPr="00616F92" w14:paraId="4C759900" w14:textId="77777777" w:rsidTr="002A245E">
        <w:trPr>
          <w:trHeight w:val="300"/>
        </w:trPr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8D1945" w14:textId="102E3B50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Generat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pock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infection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de-DE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0F1C78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321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1,8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C40E78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47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6BFA7E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32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64%</w:t>
            </w:r>
          </w:p>
        </w:tc>
      </w:tr>
      <w:tr w:rsidR="00663F7C" w:rsidRPr="00616F92" w14:paraId="149D1522" w14:textId="77777777" w:rsidTr="002A245E">
        <w:trPr>
          <w:trHeight w:val="300"/>
        </w:trPr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7B7E0C" w14:textId="765FD676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Lead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related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endocarditis</w:t>
            </w:r>
            <w:proofErr w:type="spellEnd"/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9F8586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508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51,9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D2467D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0.98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E6F6F7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90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07%</w:t>
            </w:r>
          </w:p>
        </w:tc>
      </w:tr>
      <w:tr w:rsidR="00663F7C" w:rsidRPr="00616F92" w14:paraId="59852E3B" w14:textId="77777777" w:rsidTr="002A245E">
        <w:trPr>
          <w:trHeight w:val="300"/>
        </w:trPr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40840E" w14:textId="5B7E0A8C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Lead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related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endocarditis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de-DE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170199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362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30,1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A535BA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20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0B172F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08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33%</w:t>
            </w:r>
          </w:p>
        </w:tc>
      </w:tr>
      <w:tr w:rsidR="00663F7C" w:rsidRPr="00616F92" w14:paraId="356E4AB8" w14:textId="77777777" w:rsidTr="002A245E">
        <w:trPr>
          <w:trHeight w:val="300"/>
        </w:trPr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4B6433" w14:textId="59AB2FDF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Lead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related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endocarditis</w:t>
            </w:r>
            <w:proofErr w:type="spellEnd"/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de-DE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4FDF68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46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1,8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3A5B51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0.67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CE17A8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57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0.78%</w:t>
            </w:r>
          </w:p>
        </w:tc>
      </w:tr>
      <w:tr w:rsidR="00663F7C" w:rsidRPr="00616F92" w14:paraId="000A933D" w14:textId="77777777" w:rsidTr="002A245E">
        <w:trPr>
          <w:trHeight w:val="300"/>
        </w:trPr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EA335B" w14:textId="379E84C9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70058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Generator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ocket</w:t>
            </w:r>
            <w:r w:rsidRPr="0070058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&amp;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70058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-relat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endocarditis 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C12B29" w14:textId="5EBDCD21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240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51,9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A19C89" w14:textId="665F2CE0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1FD3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46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FF090B" w14:textId="73480C9A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AD1FD3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41% </w:t>
            </w:r>
            <w:proofErr w:type="spellStart"/>
            <w:r w:rsidRPr="00AD1FD3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AD1FD3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0.52%</w:t>
            </w:r>
          </w:p>
        </w:tc>
      </w:tr>
      <w:tr w:rsidR="00663F7C" w:rsidRPr="00616F92" w14:paraId="22502375" w14:textId="77777777" w:rsidTr="002A245E">
        <w:trPr>
          <w:trHeight w:val="300"/>
        </w:trPr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5104FD8" w14:textId="06F702F4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Generator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ocket</w:t>
            </w: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&amp;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-relat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endocarditis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DD3FC18" w14:textId="67F17489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70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30,1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87AEA7B" w14:textId="2147B974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56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E822848" w14:textId="6E22F609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AD1FD3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49% to 0.66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%</w:t>
            </w:r>
          </w:p>
        </w:tc>
      </w:tr>
      <w:tr w:rsidR="00663F7C" w:rsidRPr="00616F92" w14:paraId="064B619B" w14:textId="77777777" w:rsidTr="002A245E">
        <w:trPr>
          <w:trHeight w:val="300"/>
        </w:trPr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751D27D" w14:textId="209E9DDF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Generator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ocket</w:t>
            </w: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&amp;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0E184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-relat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endocarditis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904E8C4" w14:textId="1B48765B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70 of 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21,8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C627B80" w14:textId="7378A7A5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32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9289E3D" w14:textId="457B5E6B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AD1FD3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.25% to 0.4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%</w:t>
            </w:r>
          </w:p>
        </w:tc>
      </w:tr>
      <w:tr w:rsidR="00663F7C" w:rsidRPr="00616F92" w14:paraId="258F925E" w14:textId="77777777" w:rsidTr="002A245E">
        <w:trPr>
          <w:trHeight w:val="300"/>
        </w:trPr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3541A5" w14:textId="2F7B78EA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ex Difference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generator pocket infection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2437C1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7B8E4D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0.95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0EF9BD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72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19%</w:t>
            </w:r>
          </w:p>
        </w:tc>
      </w:tr>
      <w:tr w:rsidR="00663F7C" w:rsidRPr="00616F92" w14:paraId="423DAD67" w14:textId="77777777" w:rsidTr="002A245E">
        <w:trPr>
          <w:trHeight w:val="300"/>
        </w:trPr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EED74D" w14:textId="106D384C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R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generator pocket infection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(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vs.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C64C75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701A24" w14:textId="5EFFC8B1" w:rsidR="00663F7C" w:rsidRPr="00616F92" w:rsidRDefault="00663F7C" w:rsidP="00663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6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A7B7A9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45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88</w:t>
            </w:r>
          </w:p>
        </w:tc>
      </w:tr>
      <w:tr w:rsidR="00663F7C" w:rsidRPr="00616F92" w14:paraId="1054CD19" w14:textId="77777777" w:rsidTr="002A245E">
        <w:trPr>
          <w:trHeight w:val="300"/>
        </w:trPr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322E8B" w14:textId="5889B730" w:rsidR="00663F7C" w:rsidRPr="000055A4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ex Difference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-relat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307A70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D602C4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0.53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34D825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0.37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0.70%</w:t>
            </w:r>
          </w:p>
        </w:tc>
      </w:tr>
      <w:tr w:rsidR="00663F7C" w:rsidRPr="00616F92" w14:paraId="67153CF1" w14:textId="77777777" w:rsidTr="002A245E">
        <w:trPr>
          <w:trHeight w:val="300"/>
        </w:trPr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4D00C4" w14:textId="233D4EFA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R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related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(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vs. </w:t>
            </w:r>
            <w:r>
              <w:rPr>
                <mc:AlternateContent>
                  <mc:Choice Requires="w16se">
                    <w:rFonts w:ascii="Calibri" w:eastAsia="Times New Roman" w:hAnsi="Calibri" w:cs="Calibr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231A06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AA2235" w14:textId="3DE8A13D" w:rsidR="00663F7C" w:rsidRPr="00616F92" w:rsidRDefault="00663F7C" w:rsidP="00663F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8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EF36C7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49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2.18</w:t>
            </w:r>
          </w:p>
        </w:tc>
      </w:tr>
      <w:tr w:rsidR="00663F7C" w:rsidRPr="00616F92" w14:paraId="2D508EF3" w14:textId="77777777" w:rsidTr="002A245E">
        <w:trPr>
          <w:trHeight w:val="300"/>
        </w:trPr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CFE2C9" w14:textId="116D70F2" w:rsidR="00663F7C" w:rsidRPr="00131891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al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roportion</w:t>
            </w: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in CI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ecipient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3C0ED0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30,132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51,9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111A93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58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357183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57.5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58.4%</w:t>
            </w:r>
          </w:p>
        </w:tc>
      </w:tr>
      <w:tr w:rsidR="00663F7C" w:rsidRPr="00616F92" w14:paraId="389FC7B4" w14:textId="77777777" w:rsidTr="002A245E">
        <w:trPr>
          <w:trHeight w:val="300"/>
        </w:trPr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88CA63" w14:textId="4A0A3D11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al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roportion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in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generator pocket infec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C8DDBA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730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,0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EF1763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69.5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61239B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66.6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72.2%</w:t>
            </w:r>
          </w:p>
        </w:tc>
      </w:tr>
      <w:tr w:rsidR="00663F7C" w:rsidRPr="00616F92" w14:paraId="59EEE97D" w14:textId="77777777" w:rsidTr="002A245E">
        <w:trPr>
          <w:trHeight w:val="300"/>
        </w:trPr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BD086C" w14:textId="6A91F881" w:rsidR="00663F7C" w:rsidRPr="00131891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al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roportion</w:t>
            </w: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in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ead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related</w:t>
            </w:r>
            <w:r w:rsidRPr="00131891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F914BD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362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5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9D7A03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71.3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5EBFBE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67.2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75.0%</w:t>
            </w:r>
          </w:p>
        </w:tc>
      </w:tr>
      <w:tr w:rsidR="00663F7C" w:rsidRPr="00616F92" w14:paraId="58D1F129" w14:textId="77777777" w:rsidTr="002A245E">
        <w:trPr>
          <w:trHeight w:val="300"/>
        </w:trPr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4DF953" w14:textId="3A903D51" w:rsidR="00663F7C" w:rsidRPr="00131891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ale proportion generator pocket infection &amp; lead-related endocarditi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62D4A5" w14:textId="744C83BA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EB203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70 of 2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84A292" w14:textId="76D60A72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EB203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70.8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5D92B5" w14:textId="74EF1395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EB203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64.8% to 76.2%</w:t>
            </w:r>
          </w:p>
        </w:tc>
      </w:tr>
      <w:tr w:rsidR="00663F7C" w:rsidRPr="00616F92" w14:paraId="015B9104" w14:textId="77777777" w:rsidTr="002A245E">
        <w:trPr>
          <w:trHeight w:val="300"/>
        </w:trPr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8037DA" w14:textId="2052FACC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Mortality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ate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</w:t>
            </w:r>
            <w:r w:rsidRPr="003C287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CI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ecipient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EB7F0F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764CA0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27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665870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.18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.37%</w:t>
            </w:r>
          </w:p>
        </w:tc>
      </w:tr>
      <w:tr w:rsidR="00663F7C" w:rsidRPr="00616F92" w14:paraId="67E5E504" w14:textId="77777777" w:rsidTr="00663F7C">
        <w:trPr>
          <w:trHeight w:val="300"/>
        </w:trPr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D6EF24" w14:textId="1119586D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ortality rate in any major CIED infec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A103C2" w14:textId="71254AA3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30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,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31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19F9FC" w14:textId="42140F52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.86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982C3D" w14:textId="5DA5121A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8.36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1.58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%</w:t>
            </w:r>
          </w:p>
        </w:tc>
      </w:tr>
      <w:tr w:rsidR="00663F7C" w:rsidRPr="00616F92" w14:paraId="1B49A318" w14:textId="77777777" w:rsidTr="00663F7C">
        <w:trPr>
          <w:trHeight w:val="300"/>
        </w:trPr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8FC7E1" w14:textId="0D5498A6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ortality rate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 generator pocket infect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F4057E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91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,0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8364E6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8.66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C2B93F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7.11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0.51%</w:t>
            </w:r>
          </w:p>
        </w:tc>
      </w:tr>
      <w:tr w:rsidR="00663F7C" w:rsidRPr="00616F92" w14:paraId="0458D332" w14:textId="77777777" w:rsidTr="00663F7C">
        <w:trPr>
          <w:trHeight w:val="300"/>
        </w:trPr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029746" w14:textId="603DBE34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ortality rate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 lead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related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72442D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71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5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AE53FB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3.98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D891A8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11.23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17.26%</w:t>
            </w:r>
          </w:p>
        </w:tc>
      </w:tr>
      <w:tr w:rsidR="00663F7C" w:rsidRPr="00616F92" w14:paraId="6BBC4CAF" w14:textId="77777777" w:rsidTr="002A245E">
        <w:trPr>
          <w:trHeight w:val="300"/>
        </w:trPr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F1B845" w14:textId="6E107368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ortality rate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 lead</w:t>
            </w:r>
            <w:r w:rsidRPr="000055A4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related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carditis &amp; lead-related endocarditi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372827" w14:textId="07C39F26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EB203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32 of 2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0C2806" w14:textId="27300A46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EB203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3.33 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684F6F" w14:textId="476E1CC6" w:rsidR="00663F7C" w:rsidRPr="008A0E48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EB203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9.61% to 18.22%</w:t>
            </w:r>
          </w:p>
        </w:tc>
      </w:tr>
      <w:tr w:rsidR="00663F7C" w:rsidRPr="00616F92" w14:paraId="25BE54B8" w14:textId="77777777" w:rsidTr="002A245E">
        <w:trPr>
          <w:trHeight w:val="300"/>
        </w:trPr>
        <w:tc>
          <w:tcPr>
            <w:tcW w:w="4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AACDB3" w14:textId="0CCF408A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Difference in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</w:t>
            </w: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ortality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(generator pocket infection - lead-related endocarditis)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A23021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1D559A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-5.32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69D934" w14:textId="77777777" w:rsidR="00663F7C" w:rsidRPr="00616F92" w:rsidRDefault="00663F7C" w:rsidP="0066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-8.96% </w:t>
            </w:r>
            <w:proofErr w:type="spellStart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to</w:t>
            </w:r>
            <w:proofErr w:type="spellEnd"/>
            <w:r w:rsidRPr="00616F92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 xml:space="preserve"> -2.01%</w:t>
            </w:r>
          </w:p>
        </w:tc>
      </w:tr>
    </w:tbl>
    <w:p w14:paraId="2A74F2EB" w14:textId="7E077AC2" w:rsidR="00616F92" w:rsidRDefault="00616F92" w:rsidP="00F722BE">
      <w:pPr>
        <w:spacing w:after="0" w:line="240" w:lineRule="auto"/>
      </w:pPr>
    </w:p>
    <w:p w14:paraId="7851FCA2" w14:textId="26E8074F" w:rsidR="00694A7D" w:rsidRDefault="00694A7D">
      <w:r>
        <w:br w:type="page"/>
      </w:r>
    </w:p>
    <w:p w14:paraId="3392E600" w14:textId="77777777" w:rsidR="0023458B" w:rsidRDefault="0023458B" w:rsidP="00131891">
      <w:pPr>
        <w:pStyle w:val="KeinLeerraum"/>
      </w:pPr>
    </w:p>
    <w:p w14:paraId="34DBB21A" w14:textId="6F1E9A3C" w:rsidR="00131891" w:rsidRPr="0035396C" w:rsidRDefault="00131891" w:rsidP="00131891">
      <w:pPr>
        <w:pStyle w:val="KeinLeerraum"/>
      </w:pPr>
      <w:r w:rsidRPr="0035396C">
        <w:t>Table S</w:t>
      </w:r>
      <w:r>
        <w:t>6</w:t>
      </w:r>
      <w:r w:rsidRPr="0035396C">
        <w:t xml:space="preserve">: </w:t>
      </w:r>
      <w:r w:rsidR="002F7DFC" w:rsidRPr="002F7DFC">
        <w:t xml:space="preserve">Incidence, sex-specific differences, mortality rates, and procedure frequency associated with major cardiac implantable electronic device (CIED) infections from 2015–2019. Data include overall and </w:t>
      </w:r>
      <w:r w:rsidR="00664146">
        <w:t>gender</w:t>
      </w:r>
      <w:r w:rsidR="002F7DFC" w:rsidRPr="002F7DFC">
        <w:t>-</w:t>
      </w:r>
      <w:r w:rsidR="00AA265C">
        <w:t>specific</w:t>
      </w:r>
      <w:r w:rsidR="00AA265C" w:rsidRPr="002F7DFC">
        <w:t xml:space="preserve"> </w:t>
      </w:r>
      <w:r w:rsidR="002F7DFC" w:rsidRPr="002F7DFC">
        <w:t>infection rates, odds ratios (OR) per year, relative risks (RR), 95% confidence intervals (CI), and procedure counts per patient. Subtypes include generator pocket infections, lead-related endocarditis (L-IE), and cases with both. Sex-based differences, procedural burden, and associated mortality are detailed.</w:t>
      </w:r>
    </w:p>
    <w:tbl>
      <w:tblPr>
        <w:tblW w:w="11199" w:type="dxa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9"/>
        <w:gridCol w:w="1984"/>
        <w:gridCol w:w="851"/>
        <w:gridCol w:w="1559"/>
        <w:gridCol w:w="2126"/>
      </w:tblGrid>
      <w:tr w:rsidR="00D839CC" w:rsidRPr="00616F92" w14:paraId="26276A24" w14:textId="30FF7958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6B4C66E2" w14:textId="77777777" w:rsidR="004272FF" w:rsidRPr="00616F92" w:rsidRDefault="004272FF" w:rsidP="00131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616F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Condition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6D13EB54" w14:textId="13F3C70A" w:rsidR="004272FF" w:rsidRPr="00616F92" w:rsidRDefault="004272FF" w:rsidP="00131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616F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Number</w:t>
            </w:r>
            <w:proofErr w:type="spellEnd"/>
            <w:r w:rsidRPr="00616F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Pr="00616F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of</w:t>
            </w:r>
            <w:proofErr w:type="spellEnd"/>
            <w:r w:rsidRPr="00616F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</w:t>
            </w:r>
            <w:proofErr w:type="spellStart"/>
            <w:r w:rsidR="00D04E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p</w:t>
            </w:r>
            <w:r w:rsidRPr="00616F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atients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3037DFD7" w14:textId="77777777" w:rsidR="004272FF" w:rsidRPr="00616F92" w:rsidRDefault="004272FF" w:rsidP="00131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%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R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6A930B5A" w14:textId="77777777" w:rsidR="004272FF" w:rsidRPr="00616F92" w:rsidRDefault="004272FF" w:rsidP="00131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16F9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95% C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3DEEABA" w14:textId="3790D7E1" w:rsidR="004272FF" w:rsidRPr="00616F92" w:rsidRDefault="004272FF" w:rsidP="001318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OR per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year</w:t>
            </w:r>
            <w:proofErr w:type="spellEnd"/>
            <w:r w:rsidR="00D20A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(95% CI)</w:t>
            </w:r>
          </w:p>
        </w:tc>
      </w:tr>
      <w:tr w:rsidR="00D839CC" w:rsidRPr="00616F92" w14:paraId="448EA01C" w14:textId="29DFBF88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1FB6E0" w14:textId="2646A64F" w:rsidR="004272FF" w:rsidRPr="008A0E48" w:rsidRDefault="00D757E8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One or more major </w:t>
            </w:r>
            <w:r w:rsidR="004272FF"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CIED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nfection</w:t>
            </w:r>
            <w:r w:rsidR="008947FA"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B79A5F" w14:textId="6B9D2FF0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6,577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of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282,2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AA1709" w14:textId="08450B25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.3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429D06" w14:textId="50148C2B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2.28%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2.39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395B5" w14:textId="46F884E9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1.03 (1.013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.048)</w:t>
            </w:r>
          </w:p>
        </w:tc>
      </w:tr>
      <w:tr w:rsidR="00D839CC" w:rsidRPr="00616F92" w14:paraId="2D7CC776" w14:textId="7552F74C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A11D1A" w14:textId="7C2C2028" w:rsidR="004272FF" w:rsidRPr="008A0E48" w:rsidRDefault="002A245E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generator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pocket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infection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E63A7F" w14:textId="077F7805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5,396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of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282,2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5F01FD" w14:textId="758064FE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91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DC1776" w14:textId="1D148022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1.86%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.96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627CF" w14:textId="74ACD9E7" w:rsidR="004272FF" w:rsidRPr="008A0E48" w:rsidRDefault="004C4FD3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1.021 (1.002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.041)</w:t>
            </w:r>
          </w:p>
        </w:tc>
      </w:tr>
      <w:tr w:rsidR="00D839CC" w:rsidRPr="00616F92" w14:paraId="4CA127D8" w14:textId="3A91D3CA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FCB92F" w14:textId="33C67287" w:rsidR="004272FF" w:rsidRPr="00056470" w:rsidRDefault="002A245E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generator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pocket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infection</w:t>
            </w:r>
            <w:proofErr w:type="spellEnd"/>
            <w:r w:rsidR="004272FF"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r w:rsidR="0070058E" w:rsidRPr="00056470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590635" w14:textId="260489FE" w:rsidR="004272FF" w:rsidRPr="00056470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3,756 </w:t>
            </w:r>
            <w:proofErr w:type="spellStart"/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of</w:t>
            </w:r>
            <w:proofErr w:type="spellEnd"/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62,9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4FF9B2" w14:textId="172E9C75" w:rsidR="004272FF" w:rsidRPr="00056470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.31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2ADE5C" w14:textId="75EA74DE" w:rsidR="004272FF" w:rsidRPr="00056470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2.23% </w:t>
            </w:r>
            <w:proofErr w:type="spellStart"/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2.38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6D0F1" w14:textId="1B2B8117" w:rsidR="004272FF" w:rsidRPr="00056470" w:rsidRDefault="004C4FD3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1.014 (0.991 </w:t>
            </w:r>
            <w:proofErr w:type="spellStart"/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.037)</w:t>
            </w:r>
          </w:p>
        </w:tc>
      </w:tr>
      <w:tr w:rsidR="00D839CC" w:rsidRPr="00616F92" w14:paraId="6CE12B80" w14:textId="743A57E2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825AB1" w14:textId="174C8875" w:rsidR="004272FF" w:rsidRPr="00056470" w:rsidRDefault="002A245E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generator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pocket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infection</w:t>
            </w:r>
            <w:proofErr w:type="spellEnd"/>
            <w:r w:rsidR="004272FF"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r w:rsidR="0070058E" w:rsidRPr="008A0E48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DE0E3E" w14:textId="136F2B06" w:rsidR="004272FF" w:rsidRPr="00056470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1,640 </w:t>
            </w:r>
            <w:proofErr w:type="spellStart"/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of</w:t>
            </w:r>
            <w:proofErr w:type="spellEnd"/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19,2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D5477A" w14:textId="2AD23583" w:rsidR="004272FF" w:rsidRPr="00056470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37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23DCFA" w14:textId="1E81B160" w:rsidR="004272FF" w:rsidRPr="00056470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1.31% </w:t>
            </w:r>
            <w:proofErr w:type="spellStart"/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.44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A6AFD" w14:textId="59EA2507" w:rsidR="004272FF" w:rsidRPr="00056470" w:rsidRDefault="004C4FD3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1.035 (1 </w:t>
            </w:r>
            <w:proofErr w:type="spellStart"/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.071)</w:t>
            </w:r>
          </w:p>
        </w:tc>
      </w:tr>
      <w:tr w:rsidR="00D839CC" w:rsidRPr="00616F92" w14:paraId="761DB016" w14:textId="2AF76FB6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4EAEAF" w14:textId="79E0EA5B" w:rsidR="004272FF" w:rsidRPr="008A0E48" w:rsidRDefault="002A245E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lead</w:t>
            </w:r>
            <w:r w:rsidR="00D757E8"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</w:t>
            </w:r>
            <w:proofErr w:type="spellStart"/>
            <w:r w:rsidR="00D757E8"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related</w:t>
            </w:r>
            <w:proofErr w:type="spellEnd"/>
            <w:r w:rsidR="004272FF"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endocarditis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9039AF" w14:textId="2CFECE8B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2,308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of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282,2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019456" w14:textId="46466A09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82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A4960F" w14:textId="62310A1B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0.79%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0.85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56012" w14:textId="204856AC" w:rsidR="004272FF" w:rsidRPr="008A0E48" w:rsidRDefault="004C4FD3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1.065 (1.034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.096)</w:t>
            </w:r>
          </w:p>
        </w:tc>
      </w:tr>
      <w:tr w:rsidR="00D839CC" w:rsidRPr="00616F92" w14:paraId="1DF298A4" w14:textId="24C39345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F938BF" w14:textId="39E8A8C3" w:rsidR="004272FF" w:rsidRPr="008A0E48" w:rsidRDefault="002A245E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lead</w:t>
            </w:r>
            <w:r w:rsidR="00D757E8"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</w:t>
            </w:r>
            <w:proofErr w:type="spellStart"/>
            <w:r w:rsidR="00D757E8"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related</w:t>
            </w:r>
            <w:proofErr w:type="spellEnd"/>
            <w:r w:rsidR="004272FF"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endocarditis</w:t>
            </w:r>
            <w:proofErr w:type="spellEnd"/>
            <w:r w:rsidR="004272FF"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r w:rsidR="0070058E" w:rsidRPr="008A0E48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02E1DC" w14:textId="5B765E6E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1,637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of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62,9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9F931C" w14:textId="67117A73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DB5902" w14:textId="6CD62AF4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0.96%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.05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573F0" w14:textId="754C8EF4" w:rsidR="004272FF" w:rsidRPr="008A0E48" w:rsidRDefault="004C4FD3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1.065 (1.029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.102)</w:t>
            </w:r>
          </w:p>
        </w:tc>
      </w:tr>
      <w:tr w:rsidR="00D839CC" w:rsidRPr="00616F92" w14:paraId="154FE93F" w14:textId="4C6DAF07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D6893E" w14:textId="4CB82C68" w:rsidR="004272FF" w:rsidRPr="008A0E48" w:rsidRDefault="002A245E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lead</w:t>
            </w:r>
            <w:r w:rsidR="00D757E8"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</w:t>
            </w:r>
            <w:proofErr w:type="spellStart"/>
            <w:r w:rsidR="00D757E8"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related</w:t>
            </w:r>
            <w:proofErr w:type="spellEnd"/>
            <w:r w:rsidR="004272FF"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endocarditis</w:t>
            </w:r>
            <w:proofErr w:type="spellEnd"/>
            <w:r w:rsidR="004272FF"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r w:rsidR="0070058E" w:rsidRPr="008A0E48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5BFC2C" w14:textId="772D0C6D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671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of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19,2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E5E625" w14:textId="1642B95F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5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BB0232" w14:textId="383146CA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0.52%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0.61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08EAA" w14:textId="54643394" w:rsidR="004272FF" w:rsidRPr="008A0E48" w:rsidRDefault="004C4FD3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1.009 (0.986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.033)</w:t>
            </w:r>
          </w:p>
        </w:tc>
      </w:tr>
      <w:tr w:rsidR="00642FFC" w:rsidRPr="00616F92" w14:paraId="64857785" w14:textId="77777777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0324DD" w14:textId="13C7A5A8" w:rsidR="00642FFC" w:rsidRPr="008A0E48" w:rsidRDefault="00642FFC" w:rsidP="00642FF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Generator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ocket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&amp;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lead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-related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ndocarditis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AA229B" w14:textId="53ED527E" w:rsidR="00642FFC" w:rsidRPr="008A0E48" w:rsidRDefault="00320B7A" w:rsidP="00642FF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,127</w:t>
            </w:r>
            <w:r w:rsidR="00642FFC"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of 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82,2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FE5280" w14:textId="5C9F0604" w:rsidR="00642FFC" w:rsidRPr="008A0E48" w:rsidRDefault="00642FFC" w:rsidP="00642FF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.</w:t>
            </w:r>
            <w:r w:rsidR="00320B7A"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0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AFC933" w14:textId="252E7421" w:rsidR="00642FFC" w:rsidRPr="008A0E48" w:rsidRDefault="002016EB" w:rsidP="00642FF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0.38%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0.44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C6750D" w14:textId="5B8D23DD" w:rsidR="00642FFC" w:rsidRPr="008A0E48" w:rsidRDefault="00067905" w:rsidP="00642FF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.057 (1.014 to 1.102)</w:t>
            </w:r>
          </w:p>
        </w:tc>
      </w:tr>
      <w:tr w:rsidR="00642FFC" w:rsidRPr="00616F92" w14:paraId="733C7C48" w14:textId="77777777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9AAA170" w14:textId="1F5252CA" w:rsidR="00642FFC" w:rsidRPr="008A0E48" w:rsidRDefault="00642FFC" w:rsidP="00642FF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Generator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ocket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&amp;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lead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-related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ndocarditis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Pr="008A0E48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2000539" w14:textId="0A836215" w:rsidR="00642FFC" w:rsidRPr="008A0E48" w:rsidRDefault="00320B7A" w:rsidP="00642FF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15 of 162,9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5D55D1D" w14:textId="00B0E215" w:rsidR="00642FFC" w:rsidRPr="008A0E48" w:rsidRDefault="00320B7A" w:rsidP="00642FF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.5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561C952" w14:textId="0352673E" w:rsidR="00642FFC" w:rsidRPr="008A0E48" w:rsidRDefault="002016EB" w:rsidP="00642FF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.47% to 0.54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539EF" w14:textId="30387317" w:rsidR="00642FFC" w:rsidRPr="008A0E48" w:rsidRDefault="006F0739" w:rsidP="00642FF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F073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.052 (1.002 to 1.105)</w:t>
            </w:r>
          </w:p>
        </w:tc>
      </w:tr>
      <w:tr w:rsidR="00642FFC" w:rsidRPr="00616F92" w14:paraId="13C35374" w14:textId="77777777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D131C23" w14:textId="673EFE29" w:rsidR="00642FFC" w:rsidRPr="008A0E48" w:rsidRDefault="00642FFC" w:rsidP="00642FF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Generator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ocket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&amp;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lead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-related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ndocarditis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Pr="008A0E48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12B3412" w14:textId="4C07BDE1" w:rsidR="00642FFC" w:rsidRPr="008A0E48" w:rsidRDefault="00320B7A" w:rsidP="00642FF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12 of 119,2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17969B6" w14:textId="630DD6C5" w:rsidR="00642FFC" w:rsidRPr="008A0E48" w:rsidRDefault="00320B7A" w:rsidP="00642FF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.2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9D9366B" w14:textId="39BC652E" w:rsidR="00642FFC" w:rsidRPr="008A0E48" w:rsidRDefault="002016EB" w:rsidP="00642FF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.23% to 0.29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995C4" w14:textId="0DEB4DE0" w:rsidR="00642FFC" w:rsidRPr="008A0E48" w:rsidRDefault="006F0739" w:rsidP="00642FF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F073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.068 (0.987 to 1.155)</w:t>
            </w:r>
          </w:p>
        </w:tc>
      </w:tr>
      <w:tr w:rsidR="00D839CC" w:rsidRPr="00616F92" w14:paraId="0A152ED5" w14:textId="0FCDD18C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B3C864" w14:textId="7A2BBA87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ex Difference (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generator pocket infection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1B6823" w14:textId="77777777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76EF51" w14:textId="55758115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9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C7BFC9" w14:textId="6A5B8157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0.83%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.03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CADC4" w14:textId="259A4F2D" w:rsidR="004272FF" w:rsidRPr="008A0E48" w:rsidRDefault="00E06BC5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</w:t>
            </w:r>
          </w:p>
        </w:tc>
      </w:tr>
      <w:tr w:rsidR="00D839CC" w:rsidRPr="00616F92" w14:paraId="39311ED4" w14:textId="43D3241A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B24651" w14:textId="00172F78" w:rsidR="004272FF" w:rsidRPr="00056470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RR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generator pocket infection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</w:t>
            </w:r>
            <w:r w:rsidR="0070058E" w:rsidRPr="008A0E48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  <w:r w:rsidR="0070058E"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vs.</w:t>
            </w:r>
            <w:r w:rsidR="0070058E"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="0070058E" w:rsidRPr="008A0E48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408BD1" w14:textId="77777777" w:rsidR="004272FF" w:rsidRPr="00056470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40D926" w14:textId="537DC4DD" w:rsidR="004272FF" w:rsidRPr="00056470" w:rsidRDefault="004272FF" w:rsidP="001318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D742FA" w14:textId="73ED37EE" w:rsidR="004272FF" w:rsidRPr="00056470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1.85 </w:t>
            </w:r>
            <w:proofErr w:type="spellStart"/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05647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.7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CC281" w14:textId="2BDC3B4E" w:rsidR="004272FF" w:rsidRPr="00056470" w:rsidRDefault="00E06BC5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</w:t>
            </w:r>
          </w:p>
        </w:tc>
      </w:tr>
      <w:tr w:rsidR="00D839CC" w:rsidRPr="00616F92" w14:paraId="59D2D87A" w14:textId="685E8629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7889B8" w14:textId="5165A19A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ex Difference (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lead</w:t>
            </w:r>
            <w:r w:rsidR="00D757E8"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-related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ndocarditis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4812D0" w14:textId="77777777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068D88" w14:textId="6E8789CA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4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705752" w14:textId="712B21F7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0.38%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0.51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DAEAF" w14:textId="3ADBDD87" w:rsidR="004272FF" w:rsidRPr="008A0E48" w:rsidRDefault="00E06BC5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</w:t>
            </w:r>
          </w:p>
        </w:tc>
      </w:tr>
      <w:tr w:rsidR="00D839CC" w:rsidRPr="00616F92" w14:paraId="4DB5B6A6" w14:textId="7833369A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C7AB8C" w14:textId="0046F61C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RR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lead</w:t>
            </w:r>
            <w:r w:rsidR="00D757E8"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-related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ndocarditis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</w:t>
            </w:r>
            <w:r w:rsidR="0070058E" w:rsidRPr="008A0E48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  <w:r w:rsidR="0070058E"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vs. </w:t>
            </w:r>
            <w:r w:rsidR="0070058E" w:rsidRPr="008A0E48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0CCA8F" w14:textId="77777777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C3D2B3" w14:textId="1EC30641" w:rsidR="004272FF" w:rsidRPr="008A0E48" w:rsidRDefault="004272FF" w:rsidP="001318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76F584" w14:textId="677ED981" w:rsidR="004272FF" w:rsidRPr="008A0E48" w:rsidRDefault="004272FF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1.63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.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2B9A4" w14:textId="1FCE54BE" w:rsidR="004272FF" w:rsidRPr="008A0E48" w:rsidRDefault="00E06BC5" w:rsidP="0013189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</w:t>
            </w:r>
          </w:p>
        </w:tc>
      </w:tr>
      <w:tr w:rsidR="002016EB" w:rsidRPr="00616F92" w14:paraId="0AD820B6" w14:textId="77777777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5C9B5A" w14:textId="43F73B03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ex Difference 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generator pocket infection &amp; l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ead-related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ndocarditis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C0A2E9" w14:textId="6E81BB8C" w:rsidR="002016EB" w:rsidRPr="00067905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36AEF7" w14:textId="186EE038" w:rsidR="002016EB" w:rsidRPr="00067905" w:rsidRDefault="002016EB" w:rsidP="002016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.2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E33043" w14:textId="6C4EC6D3" w:rsidR="002016EB" w:rsidRPr="00067905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2016E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.19 % to 0.28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F882D" w14:textId="4995C88D" w:rsidR="002016EB" w:rsidRPr="00067905" w:rsidRDefault="00E06BC5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  <w:tr w:rsidR="002016EB" w:rsidRPr="00616F92" w14:paraId="059612E1" w14:textId="77777777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6B8B0F" w14:textId="2DE5E5CA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RR 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generator pocket infection &amp; l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ead-related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ndocarditis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</w:t>
            </w:r>
            <w:r w:rsidRPr="008A0E48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2"/>
                </mc:Choice>
                <mc:Fallback>
                  <w:t>♂</w:t>
                </mc:Fallback>
              </mc:AlternateConten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vs. </w:t>
            </w:r>
            <w:r w:rsidRPr="008A0E48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mc:AlternateContent>
                <mc:Choice Requires="w16se">
                  <w16se:symEx w16se:font="Segoe UI Emoji" w16se:char="2640"/>
                </mc:Choice>
                <mc:Fallback>
                  <w:t>♀</w:t>
                </mc:Fallback>
              </mc:AlternateConten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C286FB" w14:textId="0204D9FE" w:rsidR="002016EB" w:rsidRPr="00067905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C11E6E" w14:textId="1212C44A" w:rsidR="002016EB" w:rsidRPr="00067905" w:rsidRDefault="002016EB" w:rsidP="002016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.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B9343C" w14:textId="50FB13C9" w:rsidR="002016EB" w:rsidRPr="00067905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.68 to 2.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5A635" w14:textId="123BA6A9" w:rsidR="002016EB" w:rsidRPr="00067905" w:rsidRDefault="00E06BC5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  <w:tr w:rsidR="002016EB" w:rsidRPr="00616F92" w14:paraId="54E60125" w14:textId="4C58A09E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2CD525" w14:textId="200C3AC0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Male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roportion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n CIED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recipien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F9DA4A" w14:textId="133B7803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162,831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of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282,2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38074C" w14:textId="6B77D7F7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57.7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7CD436" w14:textId="37F9511E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57.6%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57.9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6B7A5" w14:textId="7FF561F2" w:rsidR="002016EB" w:rsidRPr="008A0E48" w:rsidRDefault="00173B6D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</w:t>
            </w:r>
          </w:p>
        </w:tc>
      </w:tr>
      <w:tr w:rsidR="002016EB" w:rsidRPr="00616F92" w14:paraId="7F58E3CC" w14:textId="25902483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C6C701" w14:textId="39BC6722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Male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roportion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n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generator pocket infec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CD2DAE" w14:textId="5257EB3C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3,756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of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r w:rsidR="007E05A5" w:rsidRPr="007E05A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5</w:t>
            </w:r>
            <w:r w:rsidR="007E05A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,</w:t>
            </w:r>
            <w:r w:rsidR="007E05A5" w:rsidRPr="007E05A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5E4E84" w14:textId="54DD8574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69.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F703C7" w14:textId="3A7E4C69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68.4%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70.8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57AE7" w14:textId="03BB7ECC" w:rsidR="002016EB" w:rsidRPr="008A0E48" w:rsidRDefault="00173B6D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</w:t>
            </w:r>
          </w:p>
        </w:tc>
      </w:tr>
      <w:tr w:rsidR="002016EB" w:rsidRPr="00616F92" w14:paraId="09B9E6D7" w14:textId="09D8A412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2808A4" w14:textId="61F2A1A9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Male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roportion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n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lead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-related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ndocardit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E0350C" w14:textId="1245FEBB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1,637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of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3,2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5FF36A" w14:textId="0C598B00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70.9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09EC46" w14:textId="0866EE07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69.0%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72.7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B0A33" w14:textId="4AFC1194" w:rsidR="002016EB" w:rsidRPr="008A0E48" w:rsidRDefault="00173B6D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</w:t>
            </w:r>
          </w:p>
        </w:tc>
      </w:tr>
      <w:tr w:rsidR="002016EB" w:rsidRPr="00616F92" w14:paraId="0EDA4D5E" w14:textId="77777777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C8F591" w14:textId="4A220FEB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Male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roportion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generator pocket infection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&amp;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lead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-related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ndocardit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817AB2" w14:textId="7BCAF224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15 of 1,1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4CA8EC" w14:textId="1E9B4406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72.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F950A9" w14:textId="54521E5B" w:rsidR="002016EB" w:rsidRPr="008A0E48" w:rsidRDefault="00AA265C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AA265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9.6% to 74.9</w:t>
            </w:r>
            <w:r w:rsidR="002016E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81E96" w14:textId="433B40D1" w:rsidR="002016EB" w:rsidRPr="008A0E48" w:rsidRDefault="00173B6D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  <w:tr w:rsidR="002016EB" w:rsidRPr="00616F92" w14:paraId="6DCB7C5D" w14:textId="43632131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D97C6E" w14:textId="1A11A484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Mortality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rate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ll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CIED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recipients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8755E3" w14:textId="77777777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F6BBB5" w14:textId="6FC64800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2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8BEB38" w14:textId="3714EDB6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1.22%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.31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D2666" w14:textId="485108F7" w:rsidR="002016EB" w:rsidRPr="008A0E48" w:rsidRDefault="002016EB" w:rsidP="002016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1.009 (0.986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.033)</w:t>
            </w:r>
          </w:p>
        </w:tc>
      </w:tr>
      <w:tr w:rsidR="002016EB" w:rsidRPr="00616F92" w14:paraId="7046847E" w14:textId="26B6E97A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6EDE64" w14:textId="51036B2E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Mortality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rate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any CIED infection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567DAA" w14:textId="6F59281E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622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of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6,5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1FCCB5" w14:textId="1F61328B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.4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FD0F72" w14:textId="2FB225E0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8.77%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0.</w:t>
            </w:r>
            <w:r w:rsidR="00D04EF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27BFAA" w14:textId="7697188D" w:rsidR="002016EB" w:rsidRPr="008A0E48" w:rsidRDefault="002016EB" w:rsidP="002016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1.015 (0.957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.075)</w:t>
            </w:r>
          </w:p>
        </w:tc>
      </w:tr>
      <w:tr w:rsidR="002016EB" w:rsidRPr="00616F92" w14:paraId="09B467B5" w14:textId="59F0CE7F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55CE2F" w14:textId="56835825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Mortality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rate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generator pocket infection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D3B704" w14:textId="0429E2B2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451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of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5,3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20FB67" w14:textId="55EA78CA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8.3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598E49" w14:textId="537C1AA7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7.65%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9.13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2ED401" w14:textId="08187E6B" w:rsidR="002016EB" w:rsidRPr="008A0E48" w:rsidRDefault="002016EB" w:rsidP="002016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1.015 (0.948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.086)</w:t>
            </w:r>
          </w:p>
        </w:tc>
      </w:tr>
      <w:tr w:rsidR="002016EB" w:rsidRPr="00616F92" w14:paraId="61CA5715" w14:textId="4D87D320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FB2E6B" w14:textId="38218D3C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Mortality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rate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lead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-related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ndocarditis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30AA66" w14:textId="2A6E83C3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346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of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2,3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05B144" w14:textId="575BC626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4.99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6E6FF9" w14:textId="1BD45E29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3.</w:t>
            </w:r>
            <w:r w:rsidR="00694A7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6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%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6.5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B4545" w14:textId="2BA31D47" w:rsidR="002016EB" w:rsidRPr="008A0E48" w:rsidRDefault="002016EB" w:rsidP="002016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0.99 (0.914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.072)</w:t>
            </w:r>
          </w:p>
        </w:tc>
      </w:tr>
      <w:tr w:rsidR="002016EB" w:rsidRPr="00616F92" w14:paraId="31753C7B" w14:textId="77777777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6C1298" w14:textId="3A43F0D4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Mortality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rate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generator pocket infection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&amp;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lead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-related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ndocarditis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120DE9" w14:textId="5FE0F2EB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75 of 1,1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AC826E" w14:textId="6C497DC4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5.5</w:t>
            </w:r>
            <w:r w:rsidR="00BA4E2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14872E" w14:textId="0C25194A" w:rsidR="002016EB" w:rsidRPr="008A0E48" w:rsidRDefault="00BA4E28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3.5% to 17.</w:t>
            </w:r>
            <w:r w:rsidR="00694A7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92EC05" w14:textId="7C507FC9" w:rsidR="002016EB" w:rsidRPr="008A0E48" w:rsidRDefault="006F0739" w:rsidP="002016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F073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0.984 (0.88 to 1.101)</w:t>
            </w:r>
          </w:p>
        </w:tc>
      </w:tr>
      <w:tr w:rsidR="002016EB" w:rsidRPr="00616F92" w14:paraId="4848A854" w14:textId="215D4F52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7BA03E" w14:textId="1F7AD76E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ifference in Mortality (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generator pocket infection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&amp;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lead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-related 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ndocarditis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BF2C4F" w14:textId="77777777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13BEF9" w14:textId="223FA4FF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6.6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921BFD" w14:textId="62909F0D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-8.31%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-5.04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B8BBF5" w14:textId="025E3655" w:rsidR="002016EB" w:rsidRPr="008A0E48" w:rsidRDefault="003A29C7" w:rsidP="002016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-</w:t>
            </w:r>
          </w:p>
        </w:tc>
      </w:tr>
      <w:tr w:rsidR="002016EB" w:rsidRPr="00616F92" w14:paraId="04CB4F03" w14:textId="77777777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BB8025" w14:textId="2E0E2FE8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rocedures per patie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2FCC8F" w14:textId="5C5D3406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Style w:val="VerbatimChar"/>
                <w:rFonts w:asciiTheme="minorHAnsi" w:hAnsiTheme="minorHAnsi" w:cstheme="minorHAnsi"/>
                <w:sz w:val="20"/>
                <w:szCs w:val="20"/>
              </w:rPr>
              <w:t>403</w:t>
            </w:r>
            <w:r w:rsidR="00D04EFF">
              <w:rPr>
                <w:rStyle w:val="VerbatimChar"/>
                <w:rFonts w:asciiTheme="minorHAnsi" w:hAnsiTheme="minorHAnsi" w:cstheme="minorHAnsi"/>
                <w:sz w:val="20"/>
                <w:szCs w:val="20"/>
              </w:rPr>
              <w:t>,</w:t>
            </w:r>
            <w:r w:rsidRPr="008A0E48">
              <w:rPr>
                <w:rStyle w:val="VerbatimChar"/>
                <w:rFonts w:asciiTheme="minorHAnsi" w:hAnsiTheme="minorHAnsi" w:cstheme="minorHAnsi"/>
                <w:sz w:val="20"/>
                <w:szCs w:val="20"/>
              </w:rPr>
              <w:t>936 / 282</w:t>
            </w:r>
            <w:r w:rsidR="00D04EFF">
              <w:rPr>
                <w:rStyle w:val="VerbatimChar"/>
                <w:rFonts w:asciiTheme="minorHAnsi" w:hAnsiTheme="minorHAnsi" w:cstheme="minorHAnsi"/>
                <w:sz w:val="20"/>
                <w:szCs w:val="20"/>
              </w:rPr>
              <w:t>,</w:t>
            </w:r>
            <w:r w:rsidRPr="008A0E48">
              <w:rPr>
                <w:rStyle w:val="VerbatimChar"/>
                <w:rFonts w:asciiTheme="minorHAnsi" w:hAnsiTheme="minorHAnsi" w:cstheme="minorHAnsi"/>
                <w:sz w:val="20"/>
                <w:szCs w:val="20"/>
              </w:rPr>
              <w:t>2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C73781" w14:textId="6BB97EFF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1.4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A93A7E" w14:textId="791668A5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1.43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1.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35AA18" w14:textId="155DE61A" w:rsidR="002016EB" w:rsidRPr="008A0E48" w:rsidRDefault="002016EB" w:rsidP="002016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5.2% (4.97% </w:t>
            </w:r>
            <w:proofErr w:type="spellStart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5.43%)</w:t>
            </w:r>
          </w:p>
        </w:tc>
      </w:tr>
      <w:tr w:rsidR="002016EB" w:rsidRPr="00616F92" w14:paraId="466AE393" w14:textId="77777777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40A101" w14:textId="77777777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rocedures per patient without major CIED infec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6D7662" w14:textId="1A7181BE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88</w:t>
            </w:r>
            <w:r w:rsidR="00D04EF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16 / 275</w:t>
            </w:r>
            <w:r w:rsidR="00D04EF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637155" w14:textId="77777777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.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FF9AA6" w14:textId="77777777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.41 to 1.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DCCB2B" w14:textId="77777777" w:rsidR="002016EB" w:rsidRPr="008A0E48" w:rsidRDefault="002016EB" w:rsidP="002016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.07% (4.84% to 5.31%)</w:t>
            </w:r>
          </w:p>
        </w:tc>
      </w:tr>
      <w:tr w:rsidR="002016EB" w:rsidRPr="00616F92" w14:paraId="256A7A04" w14:textId="77777777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4750BC" w14:textId="7A9A0D0B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rocedures per patient with any major CIED infec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F10FFE" w14:textId="045B39D5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5</w:t>
            </w:r>
            <w:r w:rsidR="00D04EF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20 / 6</w:t>
            </w:r>
            <w:r w:rsidR="00D04EF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FF58FF" w14:textId="5546D15A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05DA52" w14:textId="43CAEE60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.29 to 2.3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9551A8" w14:textId="38FF2609" w:rsidR="002016EB" w:rsidRPr="008A0E48" w:rsidRDefault="002016EB" w:rsidP="002016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.49% (7.28% to 9.72%)</w:t>
            </w:r>
          </w:p>
        </w:tc>
      </w:tr>
      <w:tr w:rsidR="002016EB" w:rsidRPr="00616F92" w14:paraId="7E5951DC" w14:textId="77777777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39C8FF" w14:textId="5F9E409C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rocedures per patient with Generator pocket infec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E0E25C" w14:textId="526EEBDC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3</w:t>
            </w:r>
            <w:r w:rsidR="00D04EF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30 / 5</w:t>
            </w:r>
            <w:r w:rsidR="00D04EF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58C9DA" w14:textId="3E172643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.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446F5C" w14:textId="1923AEBC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.43 to 2.5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70FAFA" w14:textId="6EDD386E" w:rsidR="002016EB" w:rsidRPr="008A0E48" w:rsidRDefault="002016EB" w:rsidP="002016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7.65% (6.37% to 8.96%)</w:t>
            </w:r>
          </w:p>
        </w:tc>
      </w:tr>
      <w:tr w:rsidR="002016EB" w:rsidRPr="00616F92" w14:paraId="19F00308" w14:textId="77777777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989634" w14:textId="779D9B7B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rocedures per patient with lead-related endocardit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C726EE" w14:textId="377D067E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</w:t>
            </w:r>
            <w:r w:rsidR="00D04EF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988 / 2</w:t>
            </w:r>
            <w:r w:rsidR="00D04EF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2D2A5D" w14:textId="5C3864C1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BF0A93" w14:textId="34B6138E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.10 to 2.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058C9C" w14:textId="02B7513A" w:rsidR="002016EB" w:rsidRPr="008A0E48" w:rsidRDefault="002016EB" w:rsidP="002016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1.9% (9.67% to 14.1%)</w:t>
            </w:r>
          </w:p>
        </w:tc>
      </w:tr>
      <w:tr w:rsidR="002016EB" w:rsidRPr="00616F92" w14:paraId="5D75D38E" w14:textId="77777777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8A575E" w14:textId="3835B7C3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rocedures per patient with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generator pocket infection &amp; lead-related endocardit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469088" w14:textId="0973B896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</w:t>
            </w:r>
            <w:r w:rsidR="00D04EF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998 / 1</w:t>
            </w:r>
            <w:r w:rsidR="00D04EF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239404" w14:textId="3ACA4DFF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.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F2126E" w14:textId="1BE52ADA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.57 to 2.7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B9C98B" w14:textId="3504A738" w:rsidR="002016EB" w:rsidRPr="008A0E48" w:rsidRDefault="006F0739" w:rsidP="002016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F073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0.</w:t>
            </w:r>
            <w:r w:rsidR="00694A7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</w:t>
            </w:r>
            <w:r w:rsidRPr="006F073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% (7.49% to 13.1%)</w:t>
            </w:r>
          </w:p>
        </w:tc>
      </w:tr>
      <w:tr w:rsidR="002016EB" w:rsidRPr="00616F92" w14:paraId="2A919793" w14:textId="77777777" w:rsidTr="00D04EFF">
        <w:trPr>
          <w:trHeight w:val="300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0B8C50" w14:textId="597C1269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RR procedures (</w:t>
            </w:r>
            <w:r w:rsidR="002A245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ocket</w:t>
            </w: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vs. L-IE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12B59A" w14:textId="764708E2" w:rsidR="002016EB" w:rsidRPr="008A0E48" w:rsidRDefault="006F0739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CD94F0" w14:textId="787CCCE3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.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D7734F" w14:textId="36254049" w:rsidR="002016EB" w:rsidRPr="008A0E48" w:rsidRDefault="002016EB" w:rsidP="002016E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8A0E4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.11 to 1.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6F796A" w14:textId="7356FC38" w:rsidR="002016EB" w:rsidRPr="008A0E48" w:rsidRDefault="003A29C7" w:rsidP="002016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</w:p>
        </w:tc>
      </w:tr>
    </w:tbl>
    <w:p w14:paraId="7FFD5610" w14:textId="77777777" w:rsidR="00131891" w:rsidRDefault="00131891" w:rsidP="00F722BE">
      <w:pPr>
        <w:spacing w:after="0" w:line="240" w:lineRule="auto"/>
        <w:rPr>
          <w:lang w:val="en-US"/>
        </w:rPr>
      </w:pPr>
    </w:p>
    <w:p w14:paraId="7700D74F" w14:textId="77777777" w:rsidR="00F815B5" w:rsidRDefault="00F815B5" w:rsidP="00F722BE">
      <w:pPr>
        <w:spacing w:after="0" w:line="240" w:lineRule="auto"/>
        <w:rPr>
          <w:lang w:val="en-US"/>
        </w:rPr>
      </w:pPr>
    </w:p>
    <w:p w14:paraId="181E1688" w14:textId="1D6B2C99" w:rsidR="00F815B5" w:rsidRDefault="00A67976" w:rsidP="00F722BE">
      <w:pPr>
        <w:spacing w:after="0" w:line="24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39AA18E" wp14:editId="55036F60">
            <wp:extent cx="5945188" cy="3397250"/>
            <wp:effectExtent l="0" t="0" r="0" b="0"/>
            <wp:docPr id="204325966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3259661" name="Grafik 2043259661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7583" cy="3398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61677" w14:textId="77777777" w:rsidR="00A67976" w:rsidRDefault="00A67976" w:rsidP="00F722BE">
      <w:pPr>
        <w:spacing w:after="0" w:line="240" w:lineRule="auto"/>
        <w:rPr>
          <w:lang w:val="en-US"/>
        </w:rPr>
      </w:pPr>
    </w:p>
    <w:p w14:paraId="2731B5CD" w14:textId="46AB11FA" w:rsidR="00A67976" w:rsidRDefault="00A67976" w:rsidP="00F722BE">
      <w:pPr>
        <w:spacing w:after="0" w:line="240" w:lineRule="auto"/>
        <w:rPr>
          <w:lang w:val="en-US"/>
        </w:rPr>
      </w:pPr>
      <w:r w:rsidRPr="00A67976">
        <w:t xml:space="preserve">Figure S1. </w:t>
      </w:r>
      <w:r w:rsidR="00E255F3" w:rsidRPr="00E255F3">
        <w:t>Forest plot of proportions of CIED patients with major CIED-related infection types in total and by sex</w:t>
      </w:r>
      <w:r w:rsidRPr="00A67976">
        <w:t>.</w:t>
      </w:r>
    </w:p>
    <w:p w14:paraId="72CE0E51" w14:textId="4C72F66D" w:rsidR="00F815B5" w:rsidRDefault="00F815B5" w:rsidP="00F815B5">
      <w:pPr>
        <w:spacing w:after="0" w:line="240" w:lineRule="auto"/>
        <w:jc w:val="center"/>
        <w:rPr>
          <w:lang w:val="en-US"/>
        </w:rPr>
      </w:pPr>
    </w:p>
    <w:p w14:paraId="4588B220" w14:textId="77777777" w:rsidR="00F815B5" w:rsidRDefault="00F815B5" w:rsidP="00F815B5">
      <w:pPr>
        <w:spacing w:after="0" w:line="240" w:lineRule="auto"/>
        <w:rPr>
          <w:lang w:val="en-US"/>
        </w:rPr>
      </w:pPr>
    </w:p>
    <w:p w14:paraId="6041FFB8" w14:textId="77777777" w:rsidR="00F815B5" w:rsidRDefault="00F815B5" w:rsidP="00F815B5">
      <w:pPr>
        <w:spacing w:after="0" w:line="240" w:lineRule="auto"/>
        <w:rPr>
          <w:lang w:val="en-US"/>
        </w:rPr>
      </w:pPr>
    </w:p>
    <w:p w14:paraId="0BACA7CE" w14:textId="77777777" w:rsidR="00F815B5" w:rsidRDefault="00F815B5" w:rsidP="00F815B5">
      <w:pPr>
        <w:spacing w:after="0" w:line="240" w:lineRule="auto"/>
        <w:rPr>
          <w:lang w:val="en-US"/>
        </w:rPr>
      </w:pPr>
    </w:p>
    <w:p w14:paraId="2B172762" w14:textId="77777777" w:rsidR="00F815B5" w:rsidRDefault="00F815B5" w:rsidP="00F815B5">
      <w:pPr>
        <w:spacing w:after="0" w:line="240" w:lineRule="auto"/>
        <w:rPr>
          <w:lang w:val="en-US"/>
        </w:rPr>
      </w:pPr>
    </w:p>
    <w:p w14:paraId="105BE580" w14:textId="77777777" w:rsidR="00F815B5" w:rsidRDefault="00F815B5" w:rsidP="00F815B5">
      <w:pPr>
        <w:spacing w:after="0" w:line="240" w:lineRule="auto"/>
        <w:rPr>
          <w:lang w:val="en-US"/>
        </w:rPr>
      </w:pPr>
    </w:p>
    <w:p w14:paraId="7A4F56EC" w14:textId="77777777" w:rsidR="00F815B5" w:rsidRDefault="00F815B5" w:rsidP="00F815B5">
      <w:pPr>
        <w:spacing w:after="0" w:line="240" w:lineRule="auto"/>
        <w:rPr>
          <w:lang w:val="en-US"/>
        </w:rPr>
      </w:pPr>
    </w:p>
    <w:p w14:paraId="6B81D8BA" w14:textId="77777777" w:rsidR="00F815B5" w:rsidRDefault="00F815B5" w:rsidP="00F815B5">
      <w:pPr>
        <w:spacing w:after="0" w:line="240" w:lineRule="auto"/>
        <w:rPr>
          <w:lang w:val="en-US"/>
        </w:rPr>
      </w:pPr>
    </w:p>
    <w:p w14:paraId="74D357EB" w14:textId="77777777" w:rsidR="00F815B5" w:rsidRDefault="00F815B5" w:rsidP="00F815B5">
      <w:pPr>
        <w:spacing w:after="0" w:line="240" w:lineRule="auto"/>
        <w:rPr>
          <w:lang w:val="en-US"/>
        </w:rPr>
      </w:pPr>
    </w:p>
    <w:p w14:paraId="499FD554" w14:textId="77777777" w:rsidR="00F815B5" w:rsidRDefault="00F815B5" w:rsidP="00F815B5">
      <w:pPr>
        <w:spacing w:after="0" w:line="240" w:lineRule="auto"/>
        <w:rPr>
          <w:lang w:val="en-US"/>
        </w:rPr>
      </w:pPr>
    </w:p>
    <w:p w14:paraId="6B014596" w14:textId="0C8B186F" w:rsidR="00F815B5" w:rsidRDefault="00F815B5" w:rsidP="00F815B5">
      <w:pPr>
        <w:spacing w:after="0" w:line="240" w:lineRule="auto"/>
        <w:rPr>
          <w:lang w:val="en-US"/>
        </w:rPr>
      </w:pPr>
    </w:p>
    <w:p w14:paraId="72DCEB8E" w14:textId="77777777" w:rsidR="00F815B5" w:rsidRDefault="00F815B5" w:rsidP="00F815B5">
      <w:pPr>
        <w:spacing w:after="0" w:line="240" w:lineRule="auto"/>
        <w:rPr>
          <w:lang w:val="en-US"/>
        </w:rPr>
      </w:pPr>
    </w:p>
    <w:p w14:paraId="3BF48367" w14:textId="77777777" w:rsidR="005718C5" w:rsidRDefault="005718C5" w:rsidP="00F815B5">
      <w:pPr>
        <w:spacing w:after="0" w:line="240" w:lineRule="auto"/>
      </w:pPr>
    </w:p>
    <w:p w14:paraId="7CDF2A65" w14:textId="77777777" w:rsidR="005718C5" w:rsidRDefault="005718C5" w:rsidP="00F815B5">
      <w:pPr>
        <w:spacing w:after="0" w:line="240" w:lineRule="auto"/>
      </w:pPr>
    </w:p>
    <w:p w14:paraId="796023AE" w14:textId="77777777" w:rsidR="005718C5" w:rsidRDefault="005718C5" w:rsidP="005718C5">
      <w:pPr>
        <w:pStyle w:val="berschrift1"/>
      </w:pPr>
      <w:bookmarkStart w:id="0" w:name="methods"/>
      <w:r>
        <w:t>Methods</w:t>
      </w:r>
    </w:p>
    <w:p w14:paraId="7845C6F7" w14:textId="77777777" w:rsidR="005718C5" w:rsidRDefault="005718C5" w:rsidP="005718C5">
      <w:pPr>
        <w:pStyle w:val="FirstParagraph"/>
      </w:pPr>
      <w:r>
        <w:t xml:space="preserve">95%-confidence intervals for OR and RR per year were calculated from the insurance data by fitting logistic and Poisson regressions in R version 4.4.0 (2024-04-24 </w:t>
      </w:r>
      <w:proofErr w:type="spellStart"/>
      <w:r>
        <w:t>ucrt</w:t>
      </w:r>
      <w:proofErr w:type="spellEnd"/>
      <w:r>
        <w:t>). Control mortalities, if used, were calculated from the national life table for 2013-2015 as weighted averages at median ages.</w:t>
      </w:r>
    </w:p>
    <w:bookmarkEnd w:id="0"/>
    <w:p w14:paraId="429F6E88" w14:textId="77777777" w:rsidR="005718C5" w:rsidRPr="00425919" w:rsidRDefault="005718C5" w:rsidP="00F815B5">
      <w:pPr>
        <w:spacing w:after="0" w:line="240" w:lineRule="auto"/>
        <w:rPr>
          <w:lang w:val="en-US"/>
        </w:rPr>
      </w:pPr>
    </w:p>
    <w:sectPr w:rsidR="005718C5" w:rsidRPr="004259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8F8"/>
    <w:rsid w:val="000055A4"/>
    <w:rsid w:val="000421F5"/>
    <w:rsid w:val="00056470"/>
    <w:rsid w:val="00067905"/>
    <w:rsid w:val="0010433E"/>
    <w:rsid w:val="00131891"/>
    <w:rsid w:val="00166E9B"/>
    <w:rsid w:val="00173B6D"/>
    <w:rsid w:val="001C0800"/>
    <w:rsid w:val="001C736A"/>
    <w:rsid w:val="00201513"/>
    <w:rsid w:val="002016EB"/>
    <w:rsid w:val="00221274"/>
    <w:rsid w:val="0023458B"/>
    <w:rsid w:val="00245683"/>
    <w:rsid w:val="002A245E"/>
    <w:rsid w:val="002B5F3A"/>
    <w:rsid w:val="002E7BAD"/>
    <w:rsid w:val="002F7132"/>
    <w:rsid w:val="002F7DFC"/>
    <w:rsid w:val="00320B7A"/>
    <w:rsid w:val="0032114B"/>
    <w:rsid w:val="0035396C"/>
    <w:rsid w:val="00361C11"/>
    <w:rsid w:val="003A29C7"/>
    <w:rsid w:val="003C2878"/>
    <w:rsid w:val="00405F16"/>
    <w:rsid w:val="00410E02"/>
    <w:rsid w:val="0041639F"/>
    <w:rsid w:val="00425919"/>
    <w:rsid w:val="004272FF"/>
    <w:rsid w:val="00466201"/>
    <w:rsid w:val="00477076"/>
    <w:rsid w:val="004C4FD3"/>
    <w:rsid w:val="005143FE"/>
    <w:rsid w:val="005718C5"/>
    <w:rsid w:val="00594C9E"/>
    <w:rsid w:val="005B1A29"/>
    <w:rsid w:val="005C061F"/>
    <w:rsid w:val="005D68F8"/>
    <w:rsid w:val="005F652C"/>
    <w:rsid w:val="00616F92"/>
    <w:rsid w:val="00633609"/>
    <w:rsid w:val="00642FFC"/>
    <w:rsid w:val="00663F7C"/>
    <w:rsid w:val="00664146"/>
    <w:rsid w:val="00671C38"/>
    <w:rsid w:val="006766DB"/>
    <w:rsid w:val="00694A7D"/>
    <w:rsid w:val="006C74B4"/>
    <w:rsid w:val="006F0739"/>
    <w:rsid w:val="006F3AAE"/>
    <w:rsid w:val="0070058E"/>
    <w:rsid w:val="0076705F"/>
    <w:rsid w:val="007A138C"/>
    <w:rsid w:val="007E05A5"/>
    <w:rsid w:val="00821B0A"/>
    <w:rsid w:val="00842F48"/>
    <w:rsid w:val="00855E54"/>
    <w:rsid w:val="00855F70"/>
    <w:rsid w:val="008728F4"/>
    <w:rsid w:val="00892CB2"/>
    <w:rsid w:val="008947FA"/>
    <w:rsid w:val="008956F4"/>
    <w:rsid w:val="008A0E48"/>
    <w:rsid w:val="008C45BA"/>
    <w:rsid w:val="00946C13"/>
    <w:rsid w:val="009660D7"/>
    <w:rsid w:val="009703EB"/>
    <w:rsid w:val="009A75C8"/>
    <w:rsid w:val="009D306A"/>
    <w:rsid w:val="009D7421"/>
    <w:rsid w:val="00A066E0"/>
    <w:rsid w:val="00A178B1"/>
    <w:rsid w:val="00A4107C"/>
    <w:rsid w:val="00A67976"/>
    <w:rsid w:val="00AA265C"/>
    <w:rsid w:val="00AA493B"/>
    <w:rsid w:val="00AD1FD3"/>
    <w:rsid w:val="00AD318D"/>
    <w:rsid w:val="00B03B84"/>
    <w:rsid w:val="00B03E45"/>
    <w:rsid w:val="00BA1C5B"/>
    <w:rsid w:val="00BA4E28"/>
    <w:rsid w:val="00BB5EBB"/>
    <w:rsid w:val="00BF7C11"/>
    <w:rsid w:val="00C1100C"/>
    <w:rsid w:val="00C6771C"/>
    <w:rsid w:val="00C770CB"/>
    <w:rsid w:val="00CF0B6C"/>
    <w:rsid w:val="00D0229E"/>
    <w:rsid w:val="00D04EFF"/>
    <w:rsid w:val="00D20A85"/>
    <w:rsid w:val="00D2410C"/>
    <w:rsid w:val="00D54D39"/>
    <w:rsid w:val="00D757E8"/>
    <w:rsid w:val="00D839CC"/>
    <w:rsid w:val="00DE06FE"/>
    <w:rsid w:val="00E06BC5"/>
    <w:rsid w:val="00E10B83"/>
    <w:rsid w:val="00E1395D"/>
    <w:rsid w:val="00E255F3"/>
    <w:rsid w:val="00E57454"/>
    <w:rsid w:val="00EA6C1C"/>
    <w:rsid w:val="00EB203F"/>
    <w:rsid w:val="00EF4C24"/>
    <w:rsid w:val="00F16C2D"/>
    <w:rsid w:val="00F4459D"/>
    <w:rsid w:val="00F666BA"/>
    <w:rsid w:val="00F722BE"/>
    <w:rsid w:val="00F815B5"/>
    <w:rsid w:val="00F96848"/>
    <w:rsid w:val="00FB12C4"/>
    <w:rsid w:val="00FE7539"/>
    <w:rsid w:val="00FF6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35F4D"/>
  <w15:chartTrackingRefBased/>
  <w15:docId w15:val="{4EBB6B27-D406-42CF-B063-2C9031CF6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D68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D68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D68F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D68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D68F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D68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D68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D68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D68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D68F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D68F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D68F8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D68F8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D68F8"/>
    <w:rPr>
      <w:rFonts w:eastAsiaTheme="majorEastAsia" w:cstheme="majorBidi"/>
      <w:color w:val="2F5496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D68F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D68F8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D68F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D68F8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5D68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D68F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D68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D68F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5D68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D68F8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5D68F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D68F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D68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D68F8"/>
    <w:rPr>
      <w:i/>
      <w:iCs/>
      <w:color w:val="2F5496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5D68F8"/>
    <w:rPr>
      <w:b/>
      <w:bCs/>
      <w:smallCaps/>
      <w:color w:val="2F5496" w:themeColor="accent1" w:themeShade="BF"/>
      <w:spacing w:val="5"/>
    </w:rPr>
  </w:style>
  <w:style w:type="table" w:styleId="Gitternetztabelle6farbig">
    <w:name w:val="Grid Table 6 Colorful"/>
    <w:basedOn w:val="NormaleTabelle"/>
    <w:uiPriority w:val="51"/>
    <w:rsid w:val="00E10B8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1hell">
    <w:name w:val="Grid Table 1 Light"/>
    <w:basedOn w:val="NormaleTabelle"/>
    <w:uiPriority w:val="46"/>
    <w:rsid w:val="00F722B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entabelle3Akzent3">
    <w:name w:val="List Table 3 Accent 3"/>
    <w:basedOn w:val="NormaleTabelle"/>
    <w:uiPriority w:val="48"/>
    <w:rsid w:val="00F722BE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KeinLeerraum">
    <w:name w:val="No Spacing"/>
    <w:uiPriority w:val="1"/>
    <w:qFormat/>
    <w:rsid w:val="0035396C"/>
    <w:pPr>
      <w:spacing w:after="0" w:line="240" w:lineRule="auto"/>
    </w:pPr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72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72FF"/>
    <w:rPr>
      <w:rFonts w:ascii="Segoe UI" w:hAnsi="Segoe UI" w:cs="Segoe UI"/>
      <w:sz w:val="18"/>
      <w:szCs w:val="18"/>
      <w:lang w:val="en-GB"/>
    </w:rPr>
  </w:style>
  <w:style w:type="character" w:customStyle="1" w:styleId="VerbatimChar">
    <w:name w:val="Verbatim Char"/>
    <w:basedOn w:val="Absatz-Standardschriftart"/>
    <w:link w:val="SourceCode"/>
    <w:rsid w:val="00CF0B6C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CF0B6C"/>
    <w:pPr>
      <w:shd w:val="clear" w:color="auto" w:fill="F8F8F8"/>
      <w:wordWrap w:val="0"/>
      <w:spacing w:after="200" w:line="240" w:lineRule="auto"/>
    </w:pPr>
    <w:rPr>
      <w:rFonts w:ascii="Consolas" w:hAnsi="Consolas"/>
      <w:lang w:val="de-DE"/>
    </w:rPr>
  </w:style>
  <w:style w:type="paragraph" w:styleId="berarbeitung">
    <w:name w:val="Revision"/>
    <w:hidden/>
    <w:uiPriority w:val="99"/>
    <w:semiHidden/>
    <w:rsid w:val="00D54D39"/>
    <w:pPr>
      <w:spacing w:after="0" w:line="240" w:lineRule="auto"/>
    </w:pPr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54D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54D3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54D39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4D3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4D39"/>
    <w:rPr>
      <w:b/>
      <w:bCs/>
      <w:sz w:val="20"/>
      <w:szCs w:val="20"/>
      <w:lang w:val="en-GB"/>
    </w:rPr>
  </w:style>
  <w:style w:type="paragraph" w:customStyle="1" w:styleId="FirstParagraph">
    <w:name w:val="First Paragraph"/>
    <w:basedOn w:val="Textkrper"/>
    <w:next w:val="Textkrper"/>
    <w:qFormat/>
    <w:rsid w:val="005718C5"/>
    <w:pPr>
      <w:spacing w:before="180" w:after="180" w:line="240" w:lineRule="auto"/>
    </w:pPr>
    <w:rPr>
      <w:kern w:val="0"/>
      <w:sz w:val="24"/>
      <w:szCs w:val="24"/>
      <w:lang w:val="en-US"/>
      <w14:ligatures w14:val="non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5718C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718C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9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93</Words>
  <Characters>11933</Characters>
  <Application>Microsoft Office Word</Application>
  <DocSecurity>0</DocSecurity>
  <Lines>99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to Baldauf</dc:creator>
  <cp:keywords/>
  <dc:description/>
  <cp:lastModifiedBy>Benito.Baldauf</cp:lastModifiedBy>
  <cp:revision>2</cp:revision>
  <dcterms:created xsi:type="dcterms:W3CDTF">2025-08-18T12:14:00Z</dcterms:created>
  <dcterms:modified xsi:type="dcterms:W3CDTF">2025-08-18T12:14:00Z</dcterms:modified>
</cp:coreProperties>
</file>